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FBDC2" w14:textId="41680880" w:rsidR="004E53B2" w:rsidRPr="006D6CCA" w:rsidRDefault="004E53B2" w:rsidP="004E53B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D6CC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6D6CCA">
        <w:rPr>
          <w:rFonts w:ascii="Times New Roman" w:hAnsi="Times New Roman" w:cs="Times New Roman"/>
          <w:b/>
          <w:bCs/>
          <w:sz w:val="24"/>
          <w:szCs w:val="24"/>
        </w:rPr>
        <w:t>igure 1. Flow chart</w:t>
      </w:r>
      <w:r w:rsidR="001107CB">
        <w:rPr>
          <w:rFonts w:ascii="Times New Roman" w:hAnsi="Times New Roman" w:cs="Times New Roman"/>
          <w:b/>
          <w:bCs/>
          <w:sz w:val="24"/>
          <w:szCs w:val="24"/>
        </w:rPr>
        <w:t xml:space="preserve"> showing the identification of subjects.</w:t>
      </w:r>
    </w:p>
    <w:p w14:paraId="6E341D7D" w14:textId="1BFD1714" w:rsidR="00A36BBE" w:rsidRDefault="004656AC" w:rsidP="004E53B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CDF93B5" wp14:editId="7C9FDD63">
            <wp:extent cx="9773920" cy="3019425"/>
            <wp:effectExtent l="0" t="0" r="0" b="9525"/>
            <wp:docPr id="113342763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392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6BBE">
        <w:rPr>
          <w:rFonts w:ascii="Times New Roman" w:hAnsi="Times New Roman" w:cs="Times New Roman"/>
          <w:sz w:val="24"/>
          <w:szCs w:val="24"/>
        </w:rPr>
        <w:br w:type="page"/>
      </w:r>
    </w:p>
    <w:p w14:paraId="605C2D88" w14:textId="77777777" w:rsidR="00A36BBE" w:rsidRPr="00C062DB" w:rsidRDefault="00A36BBE" w:rsidP="00A36BB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D6CC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D6CCA">
        <w:rPr>
          <w:rFonts w:ascii="Times New Roman" w:hAnsi="Times New Roman" w:cs="Times New Roman"/>
          <w:b/>
          <w:bCs/>
          <w:sz w:val="24"/>
          <w:szCs w:val="24"/>
        </w:rPr>
        <w:t>. Kaplan</w:t>
      </w:r>
      <w:r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Pr="006D6CCA">
        <w:rPr>
          <w:rFonts w:ascii="Times New Roman" w:hAnsi="Times New Roman" w:cs="Times New Roman"/>
          <w:b/>
          <w:bCs/>
          <w:sz w:val="24"/>
          <w:szCs w:val="24"/>
        </w:rPr>
        <w:t xml:space="preserve">Meier curves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ype 2 diabetes </w:t>
      </w:r>
      <w:r w:rsidRPr="006D6CCA">
        <w:rPr>
          <w:rFonts w:ascii="Times New Roman" w:hAnsi="Times New Roman" w:cs="Times New Roman"/>
          <w:b/>
          <w:bCs/>
          <w:sz w:val="24"/>
          <w:szCs w:val="24"/>
        </w:rPr>
        <w:t>according to the grou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</w:p>
    <w:p w14:paraId="4B4BB49D" w14:textId="77777777" w:rsidR="00A36BBE" w:rsidRDefault="00A36BBE" w:rsidP="00A36B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C062DB">
        <w:rPr>
          <w:rFonts w:ascii="Times New Roman" w:hAnsi="Times New Roman" w:cs="Times New Roman" w:hint="eastAsia"/>
          <w:sz w:val="24"/>
          <w:szCs w:val="24"/>
        </w:rPr>
        <w:t>A</w:t>
      </w:r>
      <w:r w:rsidRPr="00C062DB">
        <w:rPr>
          <w:rFonts w:ascii="Times New Roman" w:hAnsi="Times New Roman" w:cs="Times New Roman"/>
          <w:sz w:val="24"/>
          <w:szCs w:val="24"/>
        </w:rPr>
        <w:t xml:space="preserve">ll </w:t>
      </w:r>
      <w:r>
        <w:rPr>
          <w:rFonts w:ascii="Times New Roman" w:hAnsi="Times New Roman" w:cs="Times New Roman"/>
          <w:sz w:val="24"/>
          <w:szCs w:val="24"/>
        </w:rPr>
        <w:t>subjects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(b) 18–39 years; (c) 40–64 years; (d) </w:t>
      </w:r>
      <w:r>
        <w:rPr>
          <w:rFonts w:ascii="Malgun Gothic" w:eastAsia="Malgun Gothic" w:hAnsi="Malgun Gothic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5 years</w:t>
      </w:r>
    </w:p>
    <w:p w14:paraId="325CCEB1" w14:textId="68ABF63B" w:rsidR="00A36BBE" w:rsidRDefault="00B029D0" w:rsidP="00A36B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F3CB18" wp14:editId="5E913723">
            <wp:extent cx="7113326" cy="5808134"/>
            <wp:effectExtent l="0" t="0" r="0" b="2540"/>
            <wp:docPr id="128602194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8263" cy="581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36BBE">
        <w:rPr>
          <w:rFonts w:ascii="Times New Roman" w:hAnsi="Times New Roman" w:cs="Times New Roman"/>
          <w:sz w:val="24"/>
          <w:szCs w:val="24"/>
        </w:rPr>
        <w:br w:type="page"/>
      </w:r>
    </w:p>
    <w:p w14:paraId="4C1F237E" w14:textId="6BA0F907" w:rsidR="004E53B2" w:rsidRDefault="004E53B2" w:rsidP="004E53B2">
      <w:pPr>
        <w:rPr>
          <w:rFonts w:ascii="Times New Roman" w:hAnsi="Times New Roman" w:cs="Times New Roman"/>
          <w:sz w:val="24"/>
          <w:szCs w:val="24"/>
        </w:rPr>
        <w:sectPr w:rsidR="004E53B2" w:rsidSect="0015704D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7B0EB209" w14:textId="0F9D0A60" w:rsidR="004E53B2" w:rsidRPr="004E53B2" w:rsidRDefault="004E53B2" w:rsidP="004E53B2">
      <w:pPr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4E53B2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lastRenderedPageBreak/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1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. Hazard ratios and 95% confidence interval</w:t>
      </w:r>
      <w:r w:rsidR="001107CB">
        <w:rPr>
          <w:rFonts w:ascii="Times New Roman" w:eastAsia="Malgun Gothic" w:hAnsi="Times New Roman" w:cs="Times New Roman"/>
          <w:b/>
          <w:bCs/>
          <w:sz w:val="24"/>
          <w:szCs w:val="24"/>
        </w:rPr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</w:t>
      </w:r>
      <w:bookmarkStart w:id="0" w:name="_Hlk103843770"/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of antidepressant classes </w:t>
      </w:r>
      <w:bookmarkEnd w:id="0"/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on </w:t>
      </w:r>
      <w:r w:rsidR="00EF598F">
        <w:rPr>
          <w:rFonts w:ascii="Times New Roman" w:hAnsi="Times New Roman" w:cs="Times New Roman"/>
          <w:b/>
          <w:bCs/>
          <w:sz w:val="24"/>
          <w:szCs w:val="24"/>
        </w:rPr>
        <w:t xml:space="preserve">type 2 diabetes 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compared to healthy contro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6"/>
        <w:gridCol w:w="921"/>
        <w:gridCol w:w="930"/>
        <w:gridCol w:w="1276"/>
        <w:gridCol w:w="1418"/>
        <w:gridCol w:w="1984"/>
        <w:gridCol w:w="1985"/>
        <w:gridCol w:w="1842"/>
        <w:gridCol w:w="1785"/>
      </w:tblGrid>
      <w:tr w:rsidR="004E53B2" w:rsidRPr="004E53B2" w14:paraId="1252ACD5" w14:textId="77777777" w:rsidTr="00A01C2C">
        <w:trPr>
          <w:trHeight w:val="330"/>
        </w:trPr>
        <w:tc>
          <w:tcPr>
            <w:tcW w:w="1546" w:type="dxa"/>
            <w:vMerge w:val="restart"/>
            <w:shd w:val="clear" w:color="auto" w:fill="auto"/>
            <w:vAlign w:val="center"/>
            <w:hideMark/>
          </w:tcPr>
          <w:p w14:paraId="7DD1087D" w14:textId="1D209D6E" w:rsidR="004E53B2" w:rsidRPr="004E53B2" w:rsidRDefault="004E53B2" w:rsidP="00CD24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21" w:type="dxa"/>
            <w:vMerge w:val="restart"/>
            <w:shd w:val="clear" w:color="auto" w:fill="auto"/>
            <w:vAlign w:val="center"/>
            <w:hideMark/>
          </w:tcPr>
          <w:p w14:paraId="573FA21D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bjects</w:t>
            </w:r>
          </w:p>
          <w:p w14:paraId="583C8633" w14:textId="01730C81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930" w:type="dxa"/>
            <w:vMerge w:val="restart"/>
            <w:shd w:val="clear" w:color="auto" w:fill="auto"/>
            <w:vAlign w:val="center"/>
            <w:hideMark/>
          </w:tcPr>
          <w:p w14:paraId="24F53B81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6EF889B2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ollow-up duration (person-year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4FC75698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cidence rate</w:t>
            </w:r>
          </w:p>
          <w:p w14:paraId="370429D9" w14:textId="35B350DC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per 1000 person-years)</w:t>
            </w:r>
          </w:p>
        </w:tc>
        <w:tc>
          <w:tcPr>
            <w:tcW w:w="7596" w:type="dxa"/>
            <w:gridSpan w:val="4"/>
            <w:shd w:val="clear" w:color="auto" w:fill="auto"/>
            <w:vAlign w:val="center"/>
            <w:hideMark/>
          </w:tcPr>
          <w:p w14:paraId="35C64505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azard ratio (95% Confidence interval)</w:t>
            </w:r>
          </w:p>
        </w:tc>
      </w:tr>
      <w:tr w:rsidR="004E53B2" w:rsidRPr="004E53B2" w14:paraId="299E052C" w14:textId="77777777" w:rsidTr="00A01C2C">
        <w:trPr>
          <w:trHeight w:val="680"/>
        </w:trPr>
        <w:tc>
          <w:tcPr>
            <w:tcW w:w="1546" w:type="dxa"/>
            <w:vMerge/>
            <w:shd w:val="clear" w:color="auto" w:fill="auto"/>
            <w:vAlign w:val="center"/>
            <w:hideMark/>
          </w:tcPr>
          <w:p w14:paraId="08BD1CF5" w14:textId="77777777" w:rsidR="004E53B2" w:rsidRPr="004E53B2" w:rsidRDefault="004E53B2" w:rsidP="00CD24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21" w:type="dxa"/>
            <w:vMerge/>
            <w:shd w:val="clear" w:color="auto" w:fill="auto"/>
            <w:vAlign w:val="center"/>
            <w:hideMark/>
          </w:tcPr>
          <w:p w14:paraId="5A0C919C" w14:textId="77777777" w:rsidR="004E53B2" w:rsidRPr="004E53B2" w:rsidRDefault="004E53B2" w:rsidP="003C4E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30" w:type="dxa"/>
            <w:vMerge/>
            <w:shd w:val="clear" w:color="auto" w:fill="auto"/>
            <w:vAlign w:val="center"/>
            <w:hideMark/>
          </w:tcPr>
          <w:p w14:paraId="2F3AE6C3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1B39F8F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2FCE6D2" w14:textId="77777777" w:rsidR="004E53B2" w:rsidRPr="004E53B2" w:rsidRDefault="004E53B2" w:rsidP="003C4E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B2FF723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rud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A28B2F6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1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6665884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2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3F5E8EEE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3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c</w:t>
            </w:r>
          </w:p>
        </w:tc>
      </w:tr>
      <w:tr w:rsidR="005B73E7" w:rsidRPr="004E53B2" w14:paraId="7B9B1FAF" w14:textId="77777777" w:rsidTr="00A01C2C">
        <w:trPr>
          <w:trHeight w:val="340"/>
        </w:trPr>
        <w:tc>
          <w:tcPr>
            <w:tcW w:w="1546" w:type="dxa"/>
            <w:shd w:val="clear" w:color="auto" w:fill="auto"/>
            <w:vAlign w:val="center"/>
            <w:hideMark/>
          </w:tcPr>
          <w:p w14:paraId="2E39321E" w14:textId="7777777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szCs w:val="20"/>
              </w:rPr>
              <w:t>Healthy controls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46729" w14:textId="623E0F71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76,04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68DEC" w14:textId="05666C8A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4,5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F8482" w14:textId="58F11C6C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954,3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B26AD" w14:textId="409E0D71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.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2C77E36" w14:textId="7777777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A419C68" w14:textId="7777777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21A23DD" w14:textId="7777777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5FDEA635" w14:textId="7777777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</w:tr>
      <w:tr w:rsidR="005B73E7" w:rsidRPr="004E53B2" w14:paraId="76DC421F" w14:textId="77777777" w:rsidTr="00A01C2C">
        <w:trPr>
          <w:trHeight w:val="360"/>
        </w:trPr>
        <w:tc>
          <w:tcPr>
            <w:tcW w:w="1546" w:type="dxa"/>
            <w:shd w:val="clear" w:color="auto" w:fill="auto"/>
            <w:vAlign w:val="center"/>
            <w:hideMark/>
          </w:tcPr>
          <w:p w14:paraId="091B7403" w14:textId="7777777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SRI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E5F3E" w14:textId="0322DB15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88,45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8CAA7" w14:textId="5F639902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,5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34FB3" w14:textId="7B5B85CE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,542,8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53023" w14:textId="2669387A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48BB4" w14:textId="59999FC8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8 (0.8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91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03BD4" w14:textId="232EBFBF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7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0.8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90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3F9C7" w14:textId="18035E9E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8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0.8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90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1FEE3" w14:textId="0B25ECCB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6</w:t>
            </w:r>
            <w:r w:rsidR="00016F46">
              <w:rPr>
                <w:rFonts w:ascii="Times New Roman" w:eastAsia="Malgun Gothic" w:hAnsi="Times New Roman" w:cs="Times New Roman"/>
                <w:color w:val="000000"/>
              </w:rPr>
              <w:t xml:space="preserve"> (0.7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016F46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016F46">
              <w:rPr>
                <w:rFonts w:ascii="Times New Roman" w:eastAsia="Malgun Gothic" w:hAnsi="Times New Roman" w:cs="Times New Roman"/>
                <w:color w:val="000000"/>
              </w:rPr>
              <w:t>79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5B73E7" w:rsidRPr="004E53B2" w14:paraId="20984633" w14:textId="77777777" w:rsidTr="00A01C2C">
        <w:trPr>
          <w:trHeight w:val="360"/>
        </w:trPr>
        <w:tc>
          <w:tcPr>
            <w:tcW w:w="1546" w:type="dxa"/>
            <w:shd w:val="clear" w:color="auto" w:fill="auto"/>
            <w:vAlign w:val="center"/>
            <w:hideMark/>
          </w:tcPr>
          <w:p w14:paraId="7AE1A288" w14:textId="7777777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NRI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5449A" w14:textId="215BE174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6,99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591E6" w14:textId="5619BEE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B091D" w14:textId="635ABAFC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22,6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947E0" w14:textId="3908F93D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7018B" w14:textId="75938FDF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5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0.8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89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2E891" w14:textId="537EC599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2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0.6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75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0EFEC" w14:textId="5451810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9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0.6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73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10421" w14:textId="48F9EFAD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0</w:t>
            </w:r>
            <w:r w:rsidR="00016F46">
              <w:rPr>
                <w:rFonts w:ascii="Times New Roman" w:eastAsia="Malgun Gothic" w:hAnsi="Times New Roman" w:cs="Times New Roman"/>
                <w:color w:val="000000"/>
              </w:rPr>
              <w:t xml:space="preserve"> (0.5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016F46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016F46">
              <w:rPr>
                <w:rFonts w:ascii="Times New Roman" w:eastAsia="Malgun Gothic" w:hAnsi="Times New Roman" w:cs="Times New Roman"/>
                <w:color w:val="000000"/>
              </w:rPr>
              <w:t>64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5B73E7" w:rsidRPr="004E53B2" w14:paraId="3C3919AE" w14:textId="77777777" w:rsidTr="00A01C2C">
        <w:trPr>
          <w:trHeight w:val="360"/>
        </w:trPr>
        <w:tc>
          <w:tcPr>
            <w:tcW w:w="1546" w:type="dxa"/>
            <w:shd w:val="clear" w:color="auto" w:fill="auto"/>
            <w:vAlign w:val="center"/>
            <w:hideMark/>
          </w:tcPr>
          <w:p w14:paraId="0CC9CEB3" w14:textId="7777777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C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B5709" w14:textId="4620BAB1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51,58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6BBFB" w14:textId="5241E29E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0,9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63923" w14:textId="3ABFF56B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,483,9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AF352" w14:textId="1FA017F6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.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55128" w14:textId="39036482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29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1.2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32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72021" w14:textId="416F55CC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6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1.0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08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87F75" w14:textId="55CFDB22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1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0.8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93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E93CE" w14:textId="376CA813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2</w:t>
            </w:r>
            <w:r w:rsidR="00016F46">
              <w:rPr>
                <w:rFonts w:ascii="Times New Roman" w:eastAsia="Malgun Gothic" w:hAnsi="Times New Roman" w:cs="Times New Roman"/>
                <w:color w:val="000000"/>
              </w:rPr>
              <w:t xml:space="preserve"> (0.7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016F46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016F46">
              <w:rPr>
                <w:rFonts w:ascii="Times New Roman" w:eastAsia="Malgun Gothic" w:hAnsi="Times New Roman" w:cs="Times New Roman"/>
                <w:color w:val="000000"/>
              </w:rPr>
              <w:t>85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5B73E7" w:rsidRPr="004E53B2" w14:paraId="4DDE5C3A" w14:textId="77777777" w:rsidTr="00A01C2C">
        <w:trPr>
          <w:trHeight w:val="360"/>
        </w:trPr>
        <w:tc>
          <w:tcPr>
            <w:tcW w:w="1546" w:type="dxa"/>
            <w:shd w:val="clear" w:color="auto" w:fill="auto"/>
            <w:vAlign w:val="center"/>
            <w:hideMark/>
          </w:tcPr>
          <w:p w14:paraId="759B0BDD" w14:textId="7777777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OI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30D74" w14:textId="6293C5BC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1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7F1D5" w14:textId="0C05CC5A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5584A" w14:textId="4410B7F3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3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8D58A" w14:textId="21BB31D4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.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4F3FC" w14:textId="5233AADD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54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1.0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2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19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0F71F" w14:textId="673B5D6E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2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0.4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89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51B4F" w14:textId="22168F4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50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0.3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73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55E45" w14:textId="5E78ADC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45</w:t>
            </w:r>
            <w:r w:rsidR="00016F46">
              <w:rPr>
                <w:rFonts w:ascii="Times New Roman" w:eastAsia="Malgun Gothic" w:hAnsi="Times New Roman" w:cs="Times New Roman"/>
                <w:color w:val="000000"/>
              </w:rPr>
              <w:t xml:space="preserve"> (0.3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016F46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016F46">
              <w:rPr>
                <w:rFonts w:ascii="Times New Roman" w:eastAsia="Malgun Gothic" w:hAnsi="Times New Roman" w:cs="Times New Roman"/>
                <w:color w:val="000000"/>
              </w:rPr>
              <w:t>65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5B73E7" w:rsidRPr="004E53B2" w14:paraId="3B1D5D3E" w14:textId="77777777" w:rsidTr="00A01C2C">
        <w:trPr>
          <w:trHeight w:val="360"/>
        </w:trPr>
        <w:tc>
          <w:tcPr>
            <w:tcW w:w="1546" w:type="dxa"/>
            <w:shd w:val="clear" w:color="auto" w:fill="auto"/>
            <w:vAlign w:val="center"/>
            <w:hideMark/>
          </w:tcPr>
          <w:p w14:paraId="6684EAC5" w14:textId="506DAFD5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hers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F6F45" w14:textId="4F5E5FBC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90,00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C6C86" w14:textId="6C66C8EA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,1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C554E" w14:textId="4FE2D29C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49,3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1584B" w14:textId="036EB7AD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50F9D" w14:textId="2A5C4F07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9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0.9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1.0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4AFC3" w14:textId="6B7C3B7F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6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 xml:space="preserve"> (0.8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F4583D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F4583D">
              <w:rPr>
                <w:rFonts w:ascii="Times New Roman" w:eastAsia="Malgun Gothic" w:hAnsi="Times New Roman" w:cs="Times New Roman"/>
                <w:color w:val="000000"/>
              </w:rPr>
              <w:t>89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78862" w14:textId="56836E29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3</w:t>
            </w:r>
            <w:r w:rsidR="00016F46">
              <w:rPr>
                <w:rFonts w:ascii="Times New Roman" w:eastAsia="Malgun Gothic" w:hAnsi="Times New Roman" w:cs="Times New Roman"/>
                <w:color w:val="000000"/>
              </w:rPr>
              <w:t xml:space="preserve"> (0.8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016F46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016F46">
              <w:rPr>
                <w:rFonts w:ascii="Times New Roman" w:eastAsia="Malgun Gothic" w:hAnsi="Times New Roman" w:cs="Times New Roman"/>
                <w:color w:val="000000"/>
              </w:rPr>
              <w:t>86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7E873" w14:textId="56AF9311" w:rsidR="005B73E7" w:rsidRPr="004E53B2" w:rsidRDefault="005B73E7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7</w:t>
            </w:r>
            <w:r w:rsidR="00016F46">
              <w:rPr>
                <w:rFonts w:ascii="Times New Roman" w:eastAsia="Malgun Gothic" w:hAnsi="Times New Roman" w:cs="Times New Roman"/>
                <w:color w:val="000000"/>
              </w:rPr>
              <w:t xml:space="preserve"> (0.6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016F46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016F46">
              <w:rPr>
                <w:rFonts w:ascii="Times New Roman" w:eastAsia="Malgun Gothic" w:hAnsi="Times New Roman" w:cs="Times New Roman"/>
                <w:color w:val="000000"/>
              </w:rPr>
              <w:t>71)</w:t>
            </w:r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A01C2C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</w:tbl>
    <w:p w14:paraId="708EE8B7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b/>
          <w:bCs/>
          <w:szCs w:val="20"/>
          <w:vertAlign w:val="superscript"/>
        </w:rPr>
      </w:pPr>
      <w:r w:rsidRPr="004E53B2">
        <w:rPr>
          <w:rFonts w:ascii="Times New Roman" w:eastAsia="Malgun Gothic" w:hAnsi="Times New Roman" w:cs="Times New Roman"/>
          <w:szCs w:val="20"/>
        </w:rPr>
        <w:t>SSRI, selective serotonin reuptake inhibitors; SNRI, serotonin-norepinephrine reuptake inhibitor; TCA, tricyclic antidepressant; MAOI, monoamine oxidase inhibitor</w:t>
      </w:r>
    </w:p>
    <w:p w14:paraId="3582A27A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a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 and sex</w:t>
      </w:r>
    </w:p>
    <w:p w14:paraId="6F9FEEAB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b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, sex, and Charlson comorbidity Index</w:t>
      </w:r>
    </w:p>
    <w:p w14:paraId="659419D8" w14:textId="77777777" w:rsid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c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, sex, Charlson comorbidity index, income, disability, personality disorders, antipsychotic use, benzodiazepine use, stimulant use, mood stabilizer use, and zolpidem use</w:t>
      </w:r>
    </w:p>
    <w:p w14:paraId="6BCA3174" w14:textId="77777777" w:rsidR="00A01C2C" w:rsidRPr="00214D47" w:rsidRDefault="00A01C2C" w:rsidP="00A01C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5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1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>&lt;0.001</w:t>
      </w:r>
    </w:p>
    <w:p w14:paraId="03A1A882" w14:textId="77777777" w:rsidR="00A01C2C" w:rsidRPr="004E53B2" w:rsidRDefault="00A01C2C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</w:p>
    <w:p w14:paraId="7DB059E4" w14:textId="77777777" w:rsidR="004E53B2" w:rsidRPr="004E53B2" w:rsidRDefault="004E53B2" w:rsidP="004E53B2">
      <w:pPr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br w:type="page"/>
      </w:r>
    </w:p>
    <w:p w14:paraId="71758BA4" w14:textId="204638FE" w:rsidR="004E53B2" w:rsidRPr="004E53B2" w:rsidRDefault="004E53B2" w:rsidP="004E53B2">
      <w:pPr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4E53B2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lastRenderedPageBreak/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2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. Hazard ratios and 95% confidence interval</w:t>
      </w:r>
      <w:r w:rsidR="001107CB">
        <w:rPr>
          <w:rFonts w:ascii="Times New Roman" w:eastAsia="Malgun Gothic" w:hAnsi="Times New Roman" w:cs="Times New Roman"/>
          <w:b/>
          <w:bCs/>
          <w:sz w:val="24"/>
          <w:szCs w:val="24"/>
        </w:rPr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of antidepressant classes on </w:t>
      </w:r>
      <w:r w:rsidR="00EF598F">
        <w:rPr>
          <w:rFonts w:ascii="Times New Roman" w:hAnsi="Times New Roman" w:cs="Times New Roman"/>
          <w:b/>
          <w:bCs/>
          <w:sz w:val="24"/>
          <w:szCs w:val="24"/>
        </w:rPr>
        <w:t xml:space="preserve">type 2 diabetes 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compared to DEP without antidepressants group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5"/>
        <w:gridCol w:w="921"/>
        <w:gridCol w:w="895"/>
        <w:gridCol w:w="1378"/>
        <w:gridCol w:w="1275"/>
        <w:gridCol w:w="1840"/>
        <w:gridCol w:w="1845"/>
        <w:gridCol w:w="1871"/>
        <w:gridCol w:w="1807"/>
      </w:tblGrid>
      <w:tr w:rsidR="004E53B2" w:rsidRPr="004E53B2" w14:paraId="27EFE72C" w14:textId="77777777" w:rsidTr="003C4E6E">
        <w:trPr>
          <w:trHeight w:val="33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57B10AF" w14:textId="77777777" w:rsidR="004E53B2" w:rsidRPr="004E53B2" w:rsidRDefault="004E53B2" w:rsidP="004E5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D3BD807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bjects</w:t>
            </w:r>
          </w:p>
          <w:p w14:paraId="45067DB8" w14:textId="3B31D0E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511DDDA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1378" w:type="dxa"/>
            <w:vMerge w:val="restart"/>
            <w:shd w:val="clear" w:color="auto" w:fill="auto"/>
            <w:vAlign w:val="center"/>
            <w:hideMark/>
          </w:tcPr>
          <w:p w14:paraId="3978BE26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ollow-up duration (person-year)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68239C5B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cidence rate</w:t>
            </w:r>
          </w:p>
          <w:p w14:paraId="58B8DECA" w14:textId="01281014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per 1000 person-years)</w:t>
            </w:r>
          </w:p>
        </w:tc>
        <w:tc>
          <w:tcPr>
            <w:tcW w:w="7363" w:type="dxa"/>
            <w:gridSpan w:val="4"/>
            <w:shd w:val="clear" w:color="auto" w:fill="auto"/>
            <w:vAlign w:val="center"/>
            <w:hideMark/>
          </w:tcPr>
          <w:p w14:paraId="4747C8D1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azard ratio (95% Confidence interval)</w:t>
            </w:r>
          </w:p>
        </w:tc>
      </w:tr>
      <w:tr w:rsidR="004E53B2" w:rsidRPr="004E53B2" w14:paraId="65573ED1" w14:textId="77777777" w:rsidTr="003C4E6E">
        <w:trPr>
          <w:trHeight w:val="68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845661" w14:textId="77777777" w:rsidR="004E53B2" w:rsidRPr="004E53B2" w:rsidRDefault="004E53B2" w:rsidP="004E5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4F2A773" w14:textId="77777777" w:rsidR="004E53B2" w:rsidRPr="004E53B2" w:rsidRDefault="004E53B2" w:rsidP="003C4E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C0EA2F3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78" w:type="dxa"/>
            <w:vMerge/>
            <w:shd w:val="clear" w:color="auto" w:fill="auto"/>
            <w:vAlign w:val="center"/>
            <w:hideMark/>
          </w:tcPr>
          <w:p w14:paraId="288DF249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6894A239" w14:textId="77777777" w:rsidR="004E53B2" w:rsidRPr="004E53B2" w:rsidRDefault="004E53B2" w:rsidP="003C4E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9205E64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rude</w:t>
            </w:r>
          </w:p>
        </w:tc>
        <w:tc>
          <w:tcPr>
            <w:tcW w:w="1845" w:type="dxa"/>
            <w:shd w:val="clear" w:color="auto" w:fill="auto"/>
            <w:vAlign w:val="center"/>
            <w:hideMark/>
          </w:tcPr>
          <w:p w14:paraId="59D1FB91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1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67ACD053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2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6BC0FA82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3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c</w:t>
            </w:r>
          </w:p>
        </w:tc>
      </w:tr>
      <w:tr w:rsidR="004F6DBE" w:rsidRPr="004E53B2" w14:paraId="0B24AAC3" w14:textId="77777777" w:rsidTr="003C4E6E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F11BFDA" w14:textId="77777777" w:rsidR="004F6DBE" w:rsidRPr="004E53B2" w:rsidRDefault="004F6DBE" w:rsidP="004F6DB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szCs w:val="20"/>
              </w:rPr>
              <w:t>DEP without antidepress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9E590" w14:textId="76D8EB98" w:rsidR="004F6DBE" w:rsidRPr="004E53B2" w:rsidRDefault="004F6DB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9,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89735" w14:textId="0F146A67" w:rsidR="004F6DBE" w:rsidRPr="004E53B2" w:rsidRDefault="004F6DB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898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DBA8D" w14:textId="206C3A7D" w:rsidR="004F6DBE" w:rsidRPr="004E53B2" w:rsidRDefault="004F6DB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03,16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A7516" w14:textId="26612636" w:rsidR="004F6DBE" w:rsidRPr="004E53B2" w:rsidRDefault="004F6DB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8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19A99DF" w14:textId="77777777" w:rsidR="004F6DBE" w:rsidRPr="004E53B2" w:rsidRDefault="004F6DB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1845" w:type="dxa"/>
            <w:shd w:val="clear" w:color="auto" w:fill="auto"/>
            <w:vAlign w:val="center"/>
            <w:hideMark/>
          </w:tcPr>
          <w:p w14:paraId="430DC16D" w14:textId="77777777" w:rsidR="004F6DBE" w:rsidRPr="004E53B2" w:rsidRDefault="004F6DB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01C23C08" w14:textId="77777777" w:rsidR="004F6DBE" w:rsidRPr="004E53B2" w:rsidRDefault="004F6DB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1807" w:type="dxa"/>
            <w:shd w:val="clear" w:color="auto" w:fill="auto"/>
            <w:vAlign w:val="center"/>
            <w:hideMark/>
          </w:tcPr>
          <w:p w14:paraId="1385B2AF" w14:textId="77777777" w:rsidR="004F6DBE" w:rsidRPr="004E53B2" w:rsidRDefault="004F6DB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</w:tr>
      <w:tr w:rsidR="00752139" w:rsidRPr="004E53B2" w14:paraId="6B153CBC" w14:textId="77777777" w:rsidTr="003C4E6E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14:paraId="18B7B463" w14:textId="77777777" w:rsidR="00752139" w:rsidRPr="004E53B2" w:rsidRDefault="00752139" w:rsidP="0075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SR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0009F" w14:textId="41B39665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88,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4B89D" w14:textId="329D77A1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,55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B4B9B" w14:textId="3B137558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,542,8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05AB7" w14:textId="31A5B40C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4FD6B" w14:textId="07EB4D35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2 (0.9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6)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AAAAA" w14:textId="65B853AC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8 (0.9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2)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22FD2" w14:textId="154BBC88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7 (0.9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2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172FE" w14:textId="3D4225D4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4 (0.9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8)</w:t>
            </w:r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752139" w:rsidRPr="004E53B2" w14:paraId="20E3FF14" w14:textId="77777777" w:rsidTr="003C4E6E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14:paraId="28C7D68F" w14:textId="77777777" w:rsidR="00752139" w:rsidRPr="004E53B2" w:rsidRDefault="00752139" w:rsidP="0075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NR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EF2E9" w14:textId="5C1D732E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6,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988A5" w14:textId="3F0F324E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03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BFE08" w14:textId="22855AAC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22,6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D3572" w14:textId="1BCA3E34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84DA0" w14:textId="5D0A5F0E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7 (0.9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3)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6CCAB" w14:textId="396C9005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2 (0.7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7)</w:t>
            </w:r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671EB" w14:textId="6B16F99F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1 (0.7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6)</w:t>
            </w:r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D2E40" w14:textId="2DB203DE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8 (0.7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3)</w:t>
            </w:r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752139" w:rsidRPr="004E53B2" w14:paraId="4CDE7EFD" w14:textId="77777777" w:rsidTr="003C4E6E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14:paraId="65BD7416" w14:textId="77777777" w:rsidR="00752139" w:rsidRPr="004E53B2" w:rsidRDefault="00752139" w:rsidP="0075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B5752" w14:textId="67A55038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51,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1AAC6" w14:textId="398A0854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0,90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13A6F" w14:textId="45D63D07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,483,9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B7942" w14:textId="62AC6948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.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7B703" w14:textId="2E9DFEF0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48 (1.4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55)</w:t>
            </w:r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4C65C" w14:textId="14DDE011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23 (1.1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28)</w:t>
            </w:r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A69DA" w14:textId="6B733196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1 (1.0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16)</w:t>
            </w:r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B8D0A" w14:textId="214B2AED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9 (1.0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14)</w:t>
            </w:r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752139" w:rsidRPr="004E53B2" w14:paraId="4FA7D3DE" w14:textId="77777777" w:rsidTr="003C4E6E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14:paraId="0EBA9F42" w14:textId="77777777" w:rsidR="00752139" w:rsidRPr="004E53B2" w:rsidRDefault="00752139" w:rsidP="0075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O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C574F" w14:textId="7FCD93D3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E2B3F" w14:textId="65EBA71D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DD68C" w14:textId="1850CF74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3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C775A" w14:textId="49771048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.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B7DE8" w14:textId="7E4A14A0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76 (1.2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2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53)</w:t>
            </w:r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9E853" w14:textId="601E5E0F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9 (0.5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13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29716" w14:textId="37B21011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8 (0.5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12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B0628" w14:textId="56F56551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0 (0.5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16)</w:t>
            </w:r>
          </w:p>
        </w:tc>
      </w:tr>
      <w:tr w:rsidR="00752139" w:rsidRPr="004E53B2" w14:paraId="3C27D57A" w14:textId="77777777" w:rsidTr="003C4E6E">
        <w:trPr>
          <w:trHeight w:val="360"/>
        </w:trPr>
        <w:tc>
          <w:tcPr>
            <w:tcW w:w="0" w:type="auto"/>
            <w:shd w:val="clear" w:color="auto" w:fill="auto"/>
            <w:vAlign w:val="center"/>
            <w:hideMark/>
          </w:tcPr>
          <w:p w14:paraId="7477D359" w14:textId="77777777" w:rsidR="00752139" w:rsidRPr="004E53B2" w:rsidRDefault="00752139" w:rsidP="0075213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ther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3E628" w14:textId="1F10B494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90,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16ADE" w14:textId="2CC6C38E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,17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D946D" w14:textId="66F9E71A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49,3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3E1E7" w14:textId="2EF1F7FD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E3F9E" w14:textId="7B063D5A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4 (1.0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19)</w:t>
            </w:r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B9566" w14:textId="5A8EED2D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9 (0.9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3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F2D6B" w14:textId="50180063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6 (0.9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1)</w:t>
            </w:r>
          </w:p>
        </w:tc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E20AA" w14:textId="5BBA8051" w:rsidR="00752139" w:rsidRPr="004E53B2" w:rsidRDefault="00752139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0 (0.8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4)</w:t>
            </w:r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018AD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</w:tbl>
    <w:p w14:paraId="5F357A3E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b/>
          <w:bCs/>
          <w:szCs w:val="20"/>
          <w:vertAlign w:val="superscript"/>
        </w:rPr>
      </w:pPr>
      <w:r w:rsidRPr="004E53B2">
        <w:rPr>
          <w:rFonts w:ascii="Times New Roman" w:eastAsia="Malgun Gothic" w:hAnsi="Times New Roman" w:cs="Times New Roman"/>
          <w:szCs w:val="20"/>
        </w:rPr>
        <w:t>DEP, depression; SSRI, selective serotonin reuptake inhibitors; SNRI, serotonin-norepinephrine reuptake inhibitor; TCA, tricyclic antidepressant; MAOI, monoamine oxidase inhibitor</w:t>
      </w:r>
    </w:p>
    <w:p w14:paraId="219F7CF5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a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 and sex</w:t>
      </w:r>
    </w:p>
    <w:p w14:paraId="7E899413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b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, sex, and Charlson comorbidity Index</w:t>
      </w:r>
    </w:p>
    <w:p w14:paraId="7F028B45" w14:textId="77777777" w:rsid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c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, sex, Charlson comorbidity index, income, disability, personality disorders, antipsychotic use, benzodiazepine use, stimulant use, mood stabilizer use, and zolpidem use</w:t>
      </w:r>
    </w:p>
    <w:p w14:paraId="68166900" w14:textId="77777777" w:rsidR="00A01C2C" w:rsidRPr="00214D47" w:rsidRDefault="00A01C2C" w:rsidP="00A01C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5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1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>&lt;0.001</w:t>
      </w:r>
    </w:p>
    <w:p w14:paraId="766A539B" w14:textId="77777777" w:rsidR="00A01C2C" w:rsidRPr="00A01C2C" w:rsidRDefault="00A01C2C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</w:p>
    <w:p w14:paraId="1FA5C556" w14:textId="77777777" w:rsidR="004E53B2" w:rsidRPr="004E53B2" w:rsidRDefault="004E53B2" w:rsidP="004E53B2">
      <w:pPr>
        <w:rPr>
          <w:rFonts w:ascii="Times New Roman" w:eastAsia="Malgun Gothic" w:hAnsi="Times New Roman" w:cs="Times New Roman"/>
          <w:sz w:val="24"/>
          <w:szCs w:val="24"/>
        </w:rPr>
      </w:pPr>
      <w:r w:rsidRPr="004E53B2">
        <w:rPr>
          <w:rFonts w:ascii="Times New Roman" w:eastAsia="Malgun Gothic" w:hAnsi="Times New Roman" w:cs="Times New Roman"/>
          <w:sz w:val="24"/>
          <w:szCs w:val="24"/>
        </w:rPr>
        <w:br w:type="page"/>
      </w:r>
    </w:p>
    <w:p w14:paraId="3590440B" w14:textId="10FEDE52" w:rsidR="004E53B2" w:rsidRPr="004E53B2" w:rsidRDefault="004E53B2" w:rsidP="004E53B2">
      <w:pPr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4E53B2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lastRenderedPageBreak/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3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. Hazard ratios and 95% confidence interval</w:t>
      </w:r>
      <w:r w:rsidR="00B107B7">
        <w:rPr>
          <w:rFonts w:ascii="Times New Roman" w:eastAsia="Malgun Gothic" w:hAnsi="Times New Roman" w:cs="Times New Roman"/>
          <w:b/>
          <w:bCs/>
          <w:sz w:val="24"/>
          <w:szCs w:val="24"/>
        </w:rPr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of use of antidepressants on </w:t>
      </w:r>
      <w:r w:rsidR="00647125">
        <w:rPr>
          <w:rFonts w:ascii="Times New Roman" w:hAnsi="Times New Roman" w:cs="Times New Roman"/>
          <w:b/>
          <w:bCs/>
          <w:sz w:val="24"/>
          <w:szCs w:val="24"/>
        </w:rPr>
        <w:t xml:space="preserve">type 2 diabetes 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compared to healthy contro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492"/>
        <w:gridCol w:w="1134"/>
        <w:gridCol w:w="993"/>
        <w:gridCol w:w="1134"/>
        <w:gridCol w:w="1134"/>
        <w:gridCol w:w="1842"/>
        <w:gridCol w:w="1985"/>
        <w:gridCol w:w="1984"/>
        <w:gridCol w:w="1785"/>
      </w:tblGrid>
      <w:tr w:rsidR="004E53B2" w:rsidRPr="004E53B2" w14:paraId="34199B73" w14:textId="77777777" w:rsidTr="005854F6">
        <w:trPr>
          <w:trHeight w:val="330"/>
        </w:trPr>
        <w:tc>
          <w:tcPr>
            <w:tcW w:w="0" w:type="auto"/>
          </w:tcPr>
          <w:p w14:paraId="7A8F1EA1" w14:textId="77777777" w:rsidR="004E53B2" w:rsidRPr="004E53B2" w:rsidRDefault="004E53B2" w:rsidP="004E5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vMerge w:val="restart"/>
            <w:shd w:val="clear" w:color="auto" w:fill="auto"/>
            <w:vAlign w:val="center"/>
            <w:hideMark/>
          </w:tcPr>
          <w:p w14:paraId="5F96EF03" w14:textId="77777777" w:rsidR="004E53B2" w:rsidRPr="004E53B2" w:rsidRDefault="004E53B2" w:rsidP="004E5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3C5C2EEA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bjects</w:t>
            </w:r>
          </w:p>
          <w:p w14:paraId="5D510EDF" w14:textId="78FD80CA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09B473CE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6ACB63CD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ollow-up duration (person-year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7C091A2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cidence rate</w:t>
            </w:r>
          </w:p>
          <w:p w14:paraId="749E164A" w14:textId="3042C80F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per 1000 person-years)</w:t>
            </w:r>
          </w:p>
        </w:tc>
        <w:tc>
          <w:tcPr>
            <w:tcW w:w="7596" w:type="dxa"/>
            <w:gridSpan w:val="4"/>
            <w:shd w:val="clear" w:color="auto" w:fill="auto"/>
            <w:vAlign w:val="center"/>
            <w:hideMark/>
          </w:tcPr>
          <w:p w14:paraId="6FCA0473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azard ratio (95% Confidence interval)</w:t>
            </w:r>
          </w:p>
        </w:tc>
      </w:tr>
      <w:tr w:rsidR="004E53B2" w:rsidRPr="004E53B2" w14:paraId="3D3B469C" w14:textId="77777777" w:rsidTr="005854F6">
        <w:trPr>
          <w:trHeight w:val="680"/>
        </w:trPr>
        <w:tc>
          <w:tcPr>
            <w:tcW w:w="0" w:type="auto"/>
          </w:tcPr>
          <w:p w14:paraId="556D655D" w14:textId="77777777" w:rsidR="004E53B2" w:rsidRPr="004E53B2" w:rsidRDefault="004E53B2" w:rsidP="004E5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vMerge/>
            <w:vAlign w:val="center"/>
            <w:hideMark/>
          </w:tcPr>
          <w:p w14:paraId="60D691C6" w14:textId="77777777" w:rsidR="004E53B2" w:rsidRPr="004E53B2" w:rsidRDefault="004E53B2" w:rsidP="004E5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22A355D6" w14:textId="77777777" w:rsidR="004E53B2" w:rsidRPr="004E53B2" w:rsidRDefault="004E53B2" w:rsidP="003C4E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6F20C4B6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7276F61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EE8C06B" w14:textId="77777777" w:rsidR="004E53B2" w:rsidRPr="004E53B2" w:rsidRDefault="004E53B2" w:rsidP="003C4E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22A9D17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rud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7D95B7E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1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897A5FA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2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3CC719F3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3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c</w:t>
            </w:r>
          </w:p>
        </w:tc>
      </w:tr>
      <w:tr w:rsidR="00290AFE" w:rsidRPr="004E53B2" w14:paraId="5F701207" w14:textId="77777777" w:rsidTr="005854F6">
        <w:trPr>
          <w:trHeight w:val="340"/>
        </w:trPr>
        <w:tc>
          <w:tcPr>
            <w:tcW w:w="1696" w:type="dxa"/>
            <w:gridSpan w:val="2"/>
            <w:vAlign w:val="center"/>
          </w:tcPr>
          <w:p w14:paraId="2610A584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szCs w:val="20"/>
              </w:rPr>
              <w:t>Healthy control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A806F" w14:textId="17D9C020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76,04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E071B" w14:textId="48BAFA90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4,5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3560D" w14:textId="3D013895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954,3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8EFE2" w14:textId="66194F83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.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297B606" w14:textId="5D10DA18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2EE703" w14:textId="6A8BB258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6127F9" w14:textId="0C45BBD4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6D4732AD" w14:textId="6A437008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</w:tr>
      <w:tr w:rsidR="00290AFE" w:rsidRPr="004E53B2" w14:paraId="1FC5CAC2" w14:textId="77777777" w:rsidTr="005854F6">
        <w:trPr>
          <w:trHeight w:val="360"/>
        </w:trPr>
        <w:tc>
          <w:tcPr>
            <w:tcW w:w="1696" w:type="dxa"/>
            <w:gridSpan w:val="2"/>
            <w:vAlign w:val="center"/>
          </w:tcPr>
          <w:p w14:paraId="6970880F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SR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208869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41DD946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24FD98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E215550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FD28E2B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BA4D2A0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D311725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1F51CA2C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90AFE" w:rsidRPr="004E53B2" w14:paraId="5D6E39E0" w14:textId="77777777" w:rsidTr="005854F6">
        <w:trPr>
          <w:trHeight w:val="360"/>
        </w:trPr>
        <w:tc>
          <w:tcPr>
            <w:tcW w:w="0" w:type="auto"/>
            <w:vAlign w:val="center"/>
          </w:tcPr>
          <w:p w14:paraId="020046FA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F97C5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Escitalopr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E4E30" w14:textId="454D3D3F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13,4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A6E51" w14:textId="3480F185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7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6DC09" w14:textId="0A6618C8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70,5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43177" w14:textId="5B82F74F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A8729" w14:textId="4D171CFF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8 (0.7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1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FFD11" w14:textId="52C6DD5C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5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77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C78D4" w14:textId="79B1BA29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3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76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4160A" w14:textId="74ACEBB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3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5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66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5CEE6F32" w14:textId="77777777" w:rsidTr="005854F6">
        <w:trPr>
          <w:trHeight w:val="360"/>
        </w:trPr>
        <w:tc>
          <w:tcPr>
            <w:tcW w:w="0" w:type="auto"/>
            <w:vAlign w:val="center"/>
          </w:tcPr>
          <w:p w14:paraId="68AF2D36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66941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Fluoxet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0A706" w14:textId="402C4756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6,6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464CE" w14:textId="500E31AA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,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BDB3A" w14:textId="0E17CF39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18,6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5EFE0" w14:textId="02D66E55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039DE" w14:textId="0AC04219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(0.6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74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8DD27" w14:textId="3226EC43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1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8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97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90366" w14:textId="323FA20B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8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8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93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43EEA" w14:textId="28DCD96D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8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4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31B990E2" w14:textId="77777777" w:rsidTr="005854F6">
        <w:trPr>
          <w:trHeight w:val="360"/>
        </w:trPr>
        <w:tc>
          <w:tcPr>
            <w:tcW w:w="0" w:type="auto"/>
            <w:vAlign w:val="center"/>
          </w:tcPr>
          <w:p w14:paraId="422CC959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542A8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Fluvoxam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B1360" w14:textId="2C9B3FBC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0,1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33CBE" w14:textId="2FF4E70D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E09F6" w14:textId="6C3DD36B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09,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0DA09" w14:textId="44F787EF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989E6" w14:textId="0CB47C4C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5 (0.7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2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C157E" w14:textId="1A429804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5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93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173EA" w14:textId="4E38503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7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5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8BCA2" w14:textId="3B8DF8C0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8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6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76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6AA51439" w14:textId="77777777" w:rsidTr="005854F6">
        <w:trPr>
          <w:trHeight w:val="360"/>
        </w:trPr>
        <w:tc>
          <w:tcPr>
            <w:tcW w:w="0" w:type="auto"/>
            <w:vAlign w:val="center"/>
          </w:tcPr>
          <w:p w14:paraId="36F7F5A9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819C7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Sertral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1C8C7" w14:textId="51972268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7,1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039D5" w14:textId="324021B2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77B6C" w14:textId="42F41394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34,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685F1" w14:textId="4878B84A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D7917" w14:textId="031120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6 (0.8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0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B6203" w14:textId="07CE847C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5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8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8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BF443" w14:textId="616B48F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4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8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8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6B32F" w14:textId="508CA289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4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6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79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6DA247BC" w14:textId="77777777" w:rsidTr="005854F6">
        <w:trPr>
          <w:trHeight w:val="360"/>
        </w:trPr>
        <w:tc>
          <w:tcPr>
            <w:tcW w:w="0" w:type="auto"/>
            <w:vAlign w:val="center"/>
          </w:tcPr>
          <w:p w14:paraId="5A05BC2D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0F2A6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Paroxet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99E27" w14:textId="18F0B4BC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0,7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4FB75" w14:textId="233D8F3A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FA7AC" w14:textId="7313C910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91,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0481B" w14:textId="139F2A5A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AE663" w14:textId="43173931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9 (0.8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2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52EBD" w14:textId="18BD30E9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9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8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92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F1380" w14:textId="6BDB21E4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6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8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90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C05AC" w14:textId="3E4431D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6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7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81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36521595" w14:textId="77777777" w:rsidTr="005854F6">
        <w:trPr>
          <w:trHeight w:val="360"/>
        </w:trPr>
        <w:tc>
          <w:tcPr>
            <w:tcW w:w="1696" w:type="dxa"/>
            <w:gridSpan w:val="2"/>
            <w:vAlign w:val="center"/>
          </w:tcPr>
          <w:p w14:paraId="05A6F69B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NR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4F3CCC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7DC498F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8FEB8B6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00D5B7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E139EC6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1BF1535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A9D4EB9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1FE1D917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90AFE" w:rsidRPr="004E53B2" w14:paraId="5EC07C4E" w14:textId="77777777" w:rsidTr="005854F6">
        <w:trPr>
          <w:trHeight w:val="360"/>
        </w:trPr>
        <w:tc>
          <w:tcPr>
            <w:tcW w:w="0" w:type="auto"/>
            <w:vAlign w:val="center"/>
          </w:tcPr>
          <w:p w14:paraId="0612C0E3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E6A15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Duloxet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86226" w14:textId="264FA346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1,3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A2052" w14:textId="624C0D6C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6E5CB" w14:textId="4EAAD1C0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90,7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A8E43" w14:textId="15D8D72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0814C" w14:textId="6CF9DCF9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7 (0.7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2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D1C19" w14:textId="2D0A2666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56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5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60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BBC9B" w14:textId="50B012D3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52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4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56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F51C3" w14:textId="5939F228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45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4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50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3AD5C639" w14:textId="77777777" w:rsidTr="005854F6">
        <w:trPr>
          <w:trHeight w:val="360"/>
        </w:trPr>
        <w:tc>
          <w:tcPr>
            <w:tcW w:w="0" w:type="auto"/>
            <w:vAlign w:val="center"/>
          </w:tcPr>
          <w:p w14:paraId="196DADB5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DA56A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Venlafax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F90DF" w14:textId="74F6FDA8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9,7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5B225" w14:textId="11CB4AD4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02E4D" w14:textId="5A7B6CB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81,7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D194A" w14:textId="44854EF1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FF325" w14:textId="489F3AF0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2 (0.7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7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F7BF4" w14:textId="796FE30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3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9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30B3E" w14:textId="0DCF112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8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4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32DED" w14:textId="1F0BC093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8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6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74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54F2E0C3" w14:textId="77777777" w:rsidTr="005854F6">
        <w:trPr>
          <w:trHeight w:val="360"/>
        </w:trPr>
        <w:tc>
          <w:tcPr>
            <w:tcW w:w="0" w:type="auto"/>
            <w:vAlign w:val="center"/>
          </w:tcPr>
          <w:p w14:paraId="36224C7A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CC101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Desvenlafax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537A8" w14:textId="5BB546CA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8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4D7E9" w14:textId="70EE2EC8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BE21B" w14:textId="2CC0800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6,5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E0531" w14:textId="7C0E2D2B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A0B68" w14:textId="1FA4D40B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32 (0.2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45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4701E" w14:textId="54658ACA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35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2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49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E18D8" w14:textId="5BD2D419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28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2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41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C1087" w14:textId="20E78B4A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24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1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35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5CCE611A" w14:textId="77777777" w:rsidTr="005854F6">
        <w:trPr>
          <w:trHeight w:val="360"/>
        </w:trPr>
        <w:tc>
          <w:tcPr>
            <w:tcW w:w="0" w:type="auto"/>
            <w:vAlign w:val="center"/>
          </w:tcPr>
          <w:p w14:paraId="04A56AE4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25C55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Milnacipra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D08DD" w14:textId="68E9C2DF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9,5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9D3EA" w14:textId="0E1EDD1B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37260" w14:textId="328380CF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99,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7B9D2" w14:textId="39BE35C8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08B2D" w14:textId="0BC0914B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0 (0.9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807AE" w14:textId="568A3BFA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2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9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B58E0" w14:textId="421F9A60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3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6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0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D9232" w14:textId="6DD75F16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4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5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71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3730C877" w14:textId="77777777" w:rsidTr="005854F6">
        <w:trPr>
          <w:trHeight w:val="360"/>
        </w:trPr>
        <w:tc>
          <w:tcPr>
            <w:tcW w:w="1696" w:type="dxa"/>
            <w:gridSpan w:val="2"/>
            <w:vAlign w:val="center"/>
          </w:tcPr>
          <w:p w14:paraId="74701396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C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AC45FA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E052B44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597FF4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F8EB2F2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6073B8C4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28422A6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2322647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48F341D1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90AFE" w:rsidRPr="004E53B2" w14:paraId="48B99E27" w14:textId="77777777" w:rsidTr="005854F6">
        <w:trPr>
          <w:trHeight w:val="360"/>
        </w:trPr>
        <w:tc>
          <w:tcPr>
            <w:tcW w:w="0" w:type="auto"/>
            <w:vAlign w:val="center"/>
          </w:tcPr>
          <w:p w14:paraId="65875964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D3B34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Nortripty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5069F" w14:textId="399EADE9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9,4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BB53E" w14:textId="0A5BDEA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0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4B6D5" w14:textId="275089CA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95,5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6E2C5" w14:textId="4FF4DCF2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.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66DCC" w14:textId="11676F15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7 (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1.0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11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ED07F" w14:textId="102BC26F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5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8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8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18A7A" w14:textId="51721FCD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5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78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A4B5B" w14:textId="7A67BA96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8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6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72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766E8896" w14:textId="77777777" w:rsidTr="005854F6">
        <w:trPr>
          <w:trHeight w:val="360"/>
        </w:trPr>
        <w:tc>
          <w:tcPr>
            <w:tcW w:w="0" w:type="auto"/>
            <w:vAlign w:val="center"/>
          </w:tcPr>
          <w:p w14:paraId="13F50B93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9C2DF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Clomipram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5AEE4" w14:textId="67F15BF3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,5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33E6A" w14:textId="038C94B6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E3D53" w14:textId="68DB4404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7,6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38AAC" w14:textId="2951E513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.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BA314" w14:textId="17F658BD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5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9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1.1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C11C0" w14:textId="671DD7F0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9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9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1.21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1EAA3" w14:textId="2390C7DA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9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8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1.10)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33AAA" w14:textId="786E0666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6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7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98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</w:tr>
      <w:tr w:rsidR="00290AFE" w:rsidRPr="004E53B2" w14:paraId="0F0E311B" w14:textId="77777777" w:rsidTr="005854F6">
        <w:trPr>
          <w:trHeight w:val="360"/>
        </w:trPr>
        <w:tc>
          <w:tcPr>
            <w:tcW w:w="0" w:type="auto"/>
            <w:vAlign w:val="center"/>
          </w:tcPr>
          <w:p w14:paraId="097AD3DD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E7204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Amitriptyl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8EE26" w14:textId="60690E68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09,3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51AD3" w14:textId="633A7A1C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,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2BD2A" w14:textId="15ABAC1D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,108,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FA3B0" w14:textId="7A371481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.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76FF4" w14:textId="481D3E3D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33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1.3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37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EB563" w14:textId="79CEE34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3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1.0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06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17752" w14:textId="223AEDE4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8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8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91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B7543" w14:textId="2FF8654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9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7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83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6835797F" w14:textId="77777777" w:rsidTr="005854F6">
        <w:trPr>
          <w:trHeight w:val="360"/>
        </w:trPr>
        <w:tc>
          <w:tcPr>
            <w:tcW w:w="0" w:type="auto"/>
            <w:vAlign w:val="center"/>
          </w:tcPr>
          <w:p w14:paraId="2E7EA144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D79FB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Imipram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D6893" w14:textId="10D7A9B8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6,3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1B9CD" w14:textId="7A85027A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1C49D" w14:textId="7B1137B4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77,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09E63" w14:textId="15E88654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.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936A0" w14:textId="24E97A30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4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1.0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19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158DD" w14:textId="6D7164AB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0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9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1.0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AEDBA" w14:textId="49C50551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1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8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96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ED170" w14:textId="67520FC2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2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7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87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1EA40581" w14:textId="77777777" w:rsidTr="005854F6">
        <w:trPr>
          <w:trHeight w:val="360"/>
        </w:trPr>
        <w:tc>
          <w:tcPr>
            <w:tcW w:w="1696" w:type="dxa"/>
            <w:gridSpan w:val="2"/>
            <w:vAlign w:val="center"/>
          </w:tcPr>
          <w:p w14:paraId="6682E5BC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MAOI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B44D04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DFB65A0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76766F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BAA227D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8FA0F06" w14:textId="25F25A65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C1F108E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ECAD3FA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76330717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90AFE" w:rsidRPr="004E53B2" w14:paraId="3B86AAA8" w14:textId="77777777" w:rsidTr="005854F6">
        <w:trPr>
          <w:trHeight w:val="360"/>
        </w:trPr>
        <w:tc>
          <w:tcPr>
            <w:tcW w:w="0" w:type="auto"/>
            <w:vAlign w:val="center"/>
          </w:tcPr>
          <w:p w14:paraId="1573DAFE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shd w:val="clear" w:color="auto" w:fill="auto"/>
            <w:vAlign w:val="center"/>
          </w:tcPr>
          <w:p w14:paraId="18A4ED6F" w14:textId="77777777" w:rsidR="00290AFE" w:rsidRPr="004E53B2" w:rsidRDefault="00290AFE" w:rsidP="003C4E6E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Selegi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586C8" w14:textId="43E6FDC3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056C3" w14:textId="518C530D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D41D8" w14:textId="2E899522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3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3CE7D" w14:textId="71BAD761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.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6B57524" w14:textId="2C01369D" w:rsidR="00290AFE" w:rsidRPr="001741C2" w:rsidRDefault="00290AFE" w:rsidP="003C4E6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54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1.0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2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19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5" w:type="dxa"/>
            <w:shd w:val="clear" w:color="auto" w:fill="auto"/>
            <w:vAlign w:val="center"/>
          </w:tcPr>
          <w:p w14:paraId="6A5BB6D9" w14:textId="10F21B86" w:rsidR="00290AFE" w:rsidRPr="004E53B2" w:rsidRDefault="00290AFE" w:rsidP="003C4E6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2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4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9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829BB1" w14:textId="2669C4D3" w:rsidR="00290AFE" w:rsidRPr="004E53B2" w:rsidRDefault="00290AFE" w:rsidP="003C4E6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50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3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73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shd w:val="clear" w:color="auto" w:fill="auto"/>
            <w:vAlign w:val="center"/>
          </w:tcPr>
          <w:p w14:paraId="3C9BAE9E" w14:textId="523383CE" w:rsidR="00290AFE" w:rsidRPr="004E53B2" w:rsidRDefault="00290AFE" w:rsidP="003C4E6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45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3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65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1E8B8453" w14:textId="77777777" w:rsidTr="005854F6">
        <w:trPr>
          <w:trHeight w:val="360"/>
        </w:trPr>
        <w:tc>
          <w:tcPr>
            <w:tcW w:w="1696" w:type="dxa"/>
            <w:gridSpan w:val="2"/>
            <w:vAlign w:val="center"/>
          </w:tcPr>
          <w:p w14:paraId="384DBEE8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thers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A195E3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6FFE381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C7B4FE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57721AE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653ECE7" w14:textId="185BE1EF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CB4187B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41C1A3A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6526DA24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90AFE" w:rsidRPr="004E53B2" w14:paraId="5C319849" w14:textId="77777777" w:rsidTr="005854F6">
        <w:trPr>
          <w:trHeight w:val="360"/>
        </w:trPr>
        <w:tc>
          <w:tcPr>
            <w:tcW w:w="0" w:type="auto"/>
            <w:vAlign w:val="center"/>
          </w:tcPr>
          <w:p w14:paraId="6960378C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FD612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Mirtazap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42CB5" w14:textId="6124C0A3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8,5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3F01F" w14:textId="2A259A15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,0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FC355" w14:textId="10005A45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73,9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56746" w14:textId="505E3E3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7C8A3" w14:textId="315F9616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2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9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1.0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8F7C0" w14:textId="3316998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0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5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52ED6" w14:textId="42B0A8AC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7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3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2700D" w14:textId="1D54591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3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5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69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1F33B858" w14:textId="77777777" w:rsidTr="005854F6">
        <w:trPr>
          <w:trHeight w:val="360"/>
        </w:trPr>
        <w:tc>
          <w:tcPr>
            <w:tcW w:w="0" w:type="auto"/>
            <w:vAlign w:val="center"/>
          </w:tcPr>
          <w:p w14:paraId="75AC0235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D955A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Buprop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77F53" w14:textId="56A972AF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4,2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C86FE" w14:textId="79C2013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39111" w14:textId="53112A8B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10,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12E5E" w14:textId="1D4C783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C82EB" w14:textId="45990132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3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6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0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7691B" w14:textId="050DA712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7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5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814D6" w14:textId="0E43960B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3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6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0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C44263" w14:textId="47EBA139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2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5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70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1D28A7D5" w14:textId="77777777" w:rsidTr="005854F6">
        <w:trPr>
          <w:trHeight w:val="360"/>
        </w:trPr>
        <w:tc>
          <w:tcPr>
            <w:tcW w:w="0" w:type="auto"/>
            <w:vAlign w:val="center"/>
          </w:tcPr>
          <w:p w14:paraId="1E33BC6C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03468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Trazodo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743F5" w14:textId="3091C5D2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7,5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70776" w14:textId="48BDEBDC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624A4" w14:textId="7206C846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80,7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87B32" w14:textId="6A8AA5A3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B2248" w14:textId="1311ABA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0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9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1.0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ED3F7" w14:textId="77CEFFC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7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8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90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659DC" w14:textId="51DFE961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1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7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85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2306D" w14:textId="3594F2E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7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6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71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290AFE" w:rsidRPr="004E53B2" w14:paraId="4D07C212" w14:textId="77777777" w:rsidTr="005854F6">
        <w:trPr>
          <w:trHeight w:val="360"/>
        </w:trPr>
        <w:tc>
          <w:tcPr>
            <w:tcW w:w="0" w:type="auto"/>
            <w:vAlign w:val="center"/>
          </w:tcPr>
          <w:p w14:paraId="3BBB4EE0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DBF91" w14:textId="7777777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Vortioxet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AEF7F" w14:textId="2F4DB426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,6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2C276" w14:textId="7FB7FB1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B1537" w14:textId="6A8A474C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1,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9AB7B" w14:textId="7A6DC991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478FB" w14:textId="19CFC50A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24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1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31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21338" w14:textId="5B3775DE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24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1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31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8239D" w14:textId="16090FB9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20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 xml:space="preserve"> (0.1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EE3D8B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EE3D8B">
              <w:rPr>
                <w:rFonts w:ascii="Times New Roman" w:eastAsia="Malgun Gothic" w:hAnsi="Times New Roman" w:cs="Times New Roman"/>
                <w:color w:val="000000"/>
              </w:rPr>
              <w:t>27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AF076" w14:textId="2E386B87" w:rsidR="00290AFE" w:rsidRPr="004E53B2" w:rsidRDefault="00290AFE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17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 xml:space="preserve"> (0.1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 w:rsidR="008C44BC"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 w:rsidR="008C44BC">
              <w:rPr>
                <w:rFonts w:ascii="Times New Roman" w:eastAsia="Malgun Gothic" w:hAnsi="Times New Roman" w:cs="Times New Roman"/>
                <w:color w:val="000000"/>
              </w:rPr>
              <w:t>22)</w:t>
            </w:r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5854F6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</w:tbl>
    <w:p w14:paraId="3DAD1943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b/>
          <w:bCs/>
          <w:szCs w:val="20"/>
          <w:vertAlign w:val="superscript"/>
        </w:rPr>
      </w:pPr>
      <w:r w:rsidRPr="004E53B2">
        <w:rPr>
          <w:rFonts w:ascii="Times New Roman" w:eastAsia="Malgun Gothic" w:hAnsi="Times New Roman" w:cs="Times New Roman"/>
          <w:szCs w:val="20"/>
        </w:rPr>
        <w:t>SSRI, selective serotonin reuptake inhibitors; SNRI, serotonin-norepinephrine reuptake inhibitor; TCA, tricyclic antidepressant; MAOI, monoamine oxidase inhibitor</w:t>
      </w:r>
    </w:p>
    <w:p w14:paraId="34AEE852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a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 and sex</w:t>
      </w:r>
    </w:p>
    <w:p w14:paraId="3513687B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b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, sex, and Charlson comorbidity Index</w:t>
      </w:r>
    </w:p>
    <w:p w14:paraId="449C1698" w14:textId="77777777" w:rsid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c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, sex, Charlson comorbidity index, income, disability, personality disorders, antipsychotic use, benzodiazepine use, stimulant use, mood stabilizer use, and zolpidem use</w:t>
      </w:r>
    </w:p>
    <w:p w14:paraId="365888B6" w14:textId="77777777" w:rsidR="00A01C2C" w:rsidRPr="00214D47" w:rsidRDefault="00A01C2C" w:rsidP="00A01C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5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1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>&lt;0.001</w:t>
      </w:r>
    </w:p>
    <w:p w14:paraId="5AE5A0D9" w14:textId="77777777" w:rsidR="00A01C2C" w:rsidRPr="004E53B2" w:rsidRDefault="00A01C2C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</w:p>
    <w:p w14:paraId="331B8BE1" w14:textId="77777777" w:rsidR="004E53B2" w:rsidRPr="004E53B2" w:rsidRDefault="004E53B2" w:rsidP="004E53B2">
      <w:pPr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br w:type="page"/>
      </w:r>
    </w:p>
    <w:p w14:paraId="42D1F53B" w14:textId="1B54282E" w:rsidR="004E53B2" w:rsidRPr="004E53B2" w:rsidRDefault="004E53B2" w:rsidP="004E53B2">
      <w:pPr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4E53B2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lastRenderedPageBreak/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4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. Hazard ratios and 95% confidence interval</w:t>
      </w:r>
      <w:r w:rsidR="00B107B7">
        <w:rPr>
          <w:rFonts w:ascii="Times New Roman" w:eastAsia="Malgun Gothic" w:hAnsi="Times New Roman" w:cs="Times New Roman"/>
          <w:b/>
          <w:bCs/>
          <w:sz w:val="24"/>
          <w:szCs w:val="24"/>
        </w:rPr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of use of antidepressants on </w:t>
      </w:r>
      <w:r w:rsidR="00647125">
        <w:rPr>
          <w:rFonts w:ascii="Times New Roman" w:hAnsi="Times New Roman" w:cs="Times New Roman"/>
          <w:b/>
          <w:bCs/>
          <w:sz w:val="24"/>
          <w:szCs w:val="24"/>
        </w:rPr>
        <w:t xml:space="preserve">type 2 diabetes 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compared to DEP without antidepressants group.</w:t>
      </w:r>
    </w:p>
    <w:tbl>
      <w:tblPr>
        <w:tblW w:w="136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442"/>
        <w:gridCol w:w="1184"/>
        <w:gridCol w:w="993"/>
        <w:gridCol w:w="1134"/>
        <w:gridCol w:w="1134"/>
        <w:gridCol w:w="1842"/>
        <w:gridCol w:w="1985"/>
        <w:gridCol w:w="1984"/>
        <w:gridCol w:w="1785"/>
      </w:tblGrid>
      <w:tr w:rsidR="004E53B2" w:rsidRPr="004E53B2" w14:paraId="3AD8169A" w14:textId="77777777" w:rsidTr="002C6248">
        <w:trPr>
          <w:trHeight w:val="330"/>
        </w:trPr>
        <w:tc>
          <w:tcPr>
            <w:tcW w:w="0" w:type="auto"/>
          </w:tcPr>
          <w:p w14:paraId="0BB99EA5" w14:textId="77777777" w:rsidR="004E53B2" w:rsidRPr="004E53B2" w:rsidRDefault="004E53B2" w:rsidP="004E5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vMerge w:val="restart"/>
            <w:shd w:val="clear" w:color="auto" w:fill="auto"/>
            <w:vAlign w:val="center"/>
            <w:hideMark/>
          </w:tcPr>
          <w:p w14:paraId="6B07DAFC" w14:textId="77777777" w:rsidR="004E53B2" w:rsidRPr="004E53B2" w:rsidRDefault="004E53B2" w:rsidP="004E53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  <w:hideMark/>
          </w:tcPr>
          <w:p w14:paraId="2768D47C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bjects</w:t>
            </w:r>
          </w:p>
          <w:p w14:paraId="1CCF790B" w14:textId="55DE0E5E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5E63585C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441B88F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ollow-up duration (person-year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08521873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cidence rate</w:t>
            </w:r>
          </w:p>
          <w:p w14:paraId="72891B30" w14:textId="42DA0B3C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per 1000 person-years)</w:t>
            </w:r>
          </w:p>
        </w:tc>
        <w:tc>
          <w:tcPr>
            <w:tcW w:w="7596" w:type="dxa"/>
            <w:gridSpan w:val="4"/>
            <w:shd w:val="clear" w:color="auto" w:fill="auto"/>
            <w:vAlign w:val="center"/>
            <w:hideMark/>
          </w:tcPr>
          <w:p w14:paraId="10E4F6AD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azard ratio (95% Confidence interval)</w:t>
            </w:r>
          </w:p>
        </w:tc>
      </w:tr>
      <w:tr w:rsidR="004E53B2" w:rsidRPr="004E53B2" w14:paraId="78D538E1" w14:textId="77777777" w:rsidTr="002C6248">
        <w:trPr>
          <w:trHeight w:val="680"/>
        </w:trPr>
        <w:tc>
          <w:tcPr>
            <w:tcW w:w="0" w:type="auto"/>
          </w:tcPr>
          <w:p w14:paraId="0EE7DDED" w14:textId="77777777" w:rsidR="004E53B2" w:rsidRPr="004E53B2" w:rsidRDefault="004E53B2" w:rsidP="004E5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vMerge/>
            <w:vAlign w:val="center"/>
            <w:hideMark/>
          </w:tcPr>
          <w:p w14:paraId="7039879D" w14:textId="77777777" w:rsidR="004E53B2" w:rsidRPr="004E53B2" w:rsidRDefault="004E53B2" w:rsidP="004E53B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84" w:type="dxa"/>
            <w:vMerge/>
            <w:shd w:val="clear" w:color="auto" w:fill="auto"/>
            <w:vAlign w:val="center"/>
            <w:hideMark/>
          </w:tcPr>
          <w:p w14:paraId="6A148CEA" w14:textId="77777777" w:rsidR="004E53B2" w:rsidRPr="004E53B2" w:rsidRDefault="004E53B2" w:rsidP="003C4E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316EE904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6EE0989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74F08064" w14:textId="77777777" w:rsidR="004E53B2" w:rsidRPr="004E53B2" w:rsidRDefault="004E53B2" w:rsidP="003C4E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97A824D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rud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BE5951E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1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196953D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2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78E80A04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3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c</w:t>
            </w:r>
          </w:p>
        </w:tc>
      </w:tr>
      <w:tr w:rsidR="008C44BC" w:rsidRPr="004E53B2" w14:paraId="034B5C94" w14:textId="77777777" w:rsidTr="002C6248">
        <w:trPr>
          <w:trHeight w:val="340"/>
        </w:trPr>
        <w:tc>
          <w:tcPr>
            <w:tcW w:w="1646" w:type="dxa"/>
            <w:gridSpan w:val="2"/>
            <w:vAlign w:val="center"/>
          </w:tcPr>
          <w:p w14:paraId="26F412A4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szCs w:val="20"/>
              </w:rPr>
              <w:t>DEP without antidepressants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BDDA3" w14:textId="5972FDDD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9,1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2C208" w14:textId="32D6E114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8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A84A6" w14:textId="3818B8C4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03,1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FA2AF" w14:textId="4E080968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8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160C6E6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8BB4FA7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4EB9B4E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1785" w:type="dxa"/>
            <w:shd w:val="clear" w:color="auto" w:fill="auto"/>
            <w:vAlign w:val="center"/>
            <w:hideMark/>
          </w:tcPr>
          <w:p w14:paraId="5DB1A672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</w:tr>
      <w:tr w:rsidR="008C44BC" w:rsidRPr="004E53B2" w14:paraId="77F4919C" w14:textId="77777777" w:rsidTr="002C6248">
        <w:trPr>
          <w:trHeight w:val="360"/>
        </w:trPr>
        <w:tc>
          <w:tcPr>
            <w:tcW w:w="1646" w:type="dxa"/>
            <w:gridSpan w:val="2"/>
            <w:vAlign w:val="center"/>
          </w:tcPr>
          <w:p w14:paraId="7D2B4239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SRI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F988834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9AE41A2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189860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9A8161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19622C4D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64A3314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7966D71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5" w:type="dxa"/>
            <w:shd w:val="clear" w:color="auto" w:fill="auto"/>
            <w:vAlign w:val="center"/>
          </w:tcPr>
          <w:p w14:paraId="70F16675" w14:textId="77777777" w:rsidR="008C44BC" w:rsidRPr="004E53B2" w:rsidRDefault="008C44B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C3C" w:rsidRPr="004E53B2" w14:paraId="54042C37" w14:textId="77777777" w:rsidTr="002C6248">
        <w:trPr>
          <w:trHeight w:val="360"/>
        </w:trPr>
        <w:tc>
          <w:tcPr>
            <w:tcW w:w="0" w:type="auto"/>
            <w:vAlign w:val="center"/>
          </w:tcPr>
          <w:p w14:paraId="7C82F84B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C415E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Escitalopram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49130" w14:textId="4F94B641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13,4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29057" w14:textId="604D8D3D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7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83266" w14:textId="476744E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70,5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22FE5" w14:textId="19F5E22B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450E9" w14:textId="1AE0AC5F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2 (0.8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7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0E9FD" w14:textId="0CD8BF06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5 (0.8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0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D659B" w14:textId="24DD5081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4 (0.8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9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FA4DB" w14:textId="51D6D433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1 (0.7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5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F81C3C" w:rsidRPr="004E53B2" w14:paraId="23960418" w14:textId="77777777" w:rsidTr="002C6248">
        <w:trPr>
          <w:trHeight w:val="360"/>
        </w:trPr>
        <w:tc>
          <w:tcPr>
            <w:tcW w:w="0" w:type="auto"/>
            <w:vAlign w:val="center"/>
          </w:tcPr>
          <w:p w14:paraId="3F211ED6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8BDF2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Fluoxetin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BF4B0" w14:textId="1EF91AC5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6,6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6BC81" w14:textId="5E5A8E64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,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AA662" w14:textId="788A37C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18,6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DF1D0" w14:textId="33250B3D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2AE34" w14:textId="38417641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1 (0.7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7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1BB43" w14:textId="631AAFC5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8 (0.9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9BFEC" w14:textId="5A4AF439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8 (0.9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5)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49E9F" w14:textId="69D30574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6 (0.9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3)</w:t>
            </w:r>
          </w:p>
        </w:tc>
      </w:tr>
      <w:tr w:rsidR="00F81C3C" w:rsidRPr="004E53B2" w14:paraId="4F9E4623" w14:textId="77777777" w:rsidTr="002C6248">
        <w:trPr>
          <w:trHeight w:val="360"/>
        </w:trPr>
        <w:tc>
          <w:tcPr>
            <w:tcW w:w="0" w:type="auto"/>
            <w:vAlign w:val="center"/>
          </w:tcPr>
          <w:p w14:paraId="4D27C763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9036D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Fluvoxamin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513A2" w14:textId="1CD51C4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0,1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F200A" w14:textId="494C3F4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D18F1" w14:textId="47C156D8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09,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2B24F" w14:textId="529E3BEB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F7BF4" w14:textId="1368D025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8 (0.8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33834" w14:textId="7621D08E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4 (0.8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FE056" w14:textId="7405F4F9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2 (0.8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2)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DF49E" w14:textId="7B6EC7F9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2 (0.8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1)</w:t>
            </w:r>
          </w:p>
        </w:tc>
      </w:tr>
      <w:tr w:rsidR="00F81C3C" w:rsidRPr="004E53B2" w14:paraId="5DBE8529" w14:textId="77777777" w:rsidTr="002C6248">
        <w:trPr>
          <w:trHeight w:val="360"/>
        </w:trPr>
        <w:tc>
          <w:tcPr>
            <w:tcW w:w="0" w:type="auto"/>
            <w:vAlign w:val="center"/>
          </w:tcPr>
          <w:p w14:paraId="05F591DF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9D3BB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Sertralin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C7DDA" w14:textId="6BC7C166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7,1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51AFE" w14:textId="3C4DC8C4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9536C" w14:textId="3A89E0B2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34,6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22535" w14:textId="1577C424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A4D53" w14:textId="1E412A98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0 (0.9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558A5" w14:textId="722510CF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4 (0.8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00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69692" w14:textId="4CB2A463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5 (0.8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0)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B36B5" w14:textId="39978A3C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2 (0.8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7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81C3C" w:rsidRPr="004E53B2" w14:paraId="59808949" w14:textId="77777777" w:rsidTr="002C6248">
        <w:trPr>
          <w:trHeight w:val="360"/>
        </w:trPr>
        <w:tc>
          <w:tcPr>
            <w:tcW w:w="0" w:type="auto"/>
            <w:vAlign w:val="center"/>
          </w:tcPr>
          <w:p w14:paraId="710753B4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30A1D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Paroxetin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7DFC3" w14:textId="36E115F5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0,7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024E3" w14:textId="46C311E4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40BC8" w14:textId="357D1655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91,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4C01D" w14:textId="54E9FD10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AE4D0" w14:textId="511F2B6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2 (0.9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8D5F5" w14:textId="04001C1C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8 (0.9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4DC0A" w14:textId="0CFDB684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7 (0.9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2)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A42C7" w14:textId="059EF43F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4 (0.8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00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</w:tr>
      <w:tr w:rsidR="00F81C3C" w:rsidRPr="004E53B2" w14:paraId="229507AB" w14:textId="4091604C" w:rsidTr="002C6248">
        <w:trPr>
          <w:trHeight w:val="360"/>
        </w:trPr>
        <w:tc>
          <w:tcPr>
            <w:tcW w:w="1646" w:type="dxa"/>
            <w:gridSpan w:val="2"/>
            <w:vAlign w:val="center"/>
          </w:tcPr>
          <w:p w14:paraId="331F89D1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NRI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BF6D7AA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7BC6C33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8FB965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C81B80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DD3E61A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52F53CF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ECFF2" w14:textId="56A06943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C1CAD" w14:textId="64E23F39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C3C" w:rsidRPr="004E53B2" w14:paraId="2E90E7A0" w14:textId="77777777" w:rsidTr="002C6248">
        <w:trPr>
          <w:trHeight w:val="360"/>
        </w:trPr>
        <w:tc>
          <w:tcPr>
            <w:tcW w:w="0" w:type="auto"/>
            <w:vAlign w:val="center"/>
          </w:tcPr>
          <w:p w14:paraId="4A53F766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6DA73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Duloxetin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731D0" w14:textId="7F85C708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1,3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ECFB4" w14:textId="69B3F36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30FC0" w14:textId="60E37F51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90,7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FE6AF" w14:textId="6355DBF2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18850" w14:textId="426268DD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9 (0.8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6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73C81" w14:textId="1302C7EB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7 (0.6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72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8F9BA" w14:textId="5966284C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5 (0.6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71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13EBF" w14:textId="3E0CBD33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4 (0.5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70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F81C3C" w:rsidRPr="004E53B2" w14:paraId="3B1F95CB" w14:textId="77777777" w:rsidTr="002C6248">
        <w:trPr>
          <w:trHeight w:val="360"/>
        </w:trPr>
        <w:tc>
          <w:tcPr>
            <w:tcW w:w="0" w:type="auto"/>
            <w:vAlign w:val="center"/>
          </w:tcPr>
          <w:p w14:paraId="0812AE7C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C77DA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Venlafaxin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ED7DD" w14:textId="74F49603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9,7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C01D1" w14:textId="3FA6727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E822D" w14:textId="7F1F68DD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81,7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4A441" w14:textId="499C19F8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E3C62" w14:textId="3D22F8A8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5 (0.8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2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F7595" w14:textId="0BF4914D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2 (0.8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9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ECA3E" w14:textId="3F24D7BB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1 (0.8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9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182B1" w14:textId="09C31CBB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9 (0.8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6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81C3C" w:rsidRPr="004E53B2" w14:paraId="4CC4E36C" w14:textId="77777777" w:rsidTr="002C6248">
        <w:trPr>
          <w:trHeight w:val="360"/>
        </w:trPr>
        <w:tc>
          <w:tcPr>
            <w:tcW w:w="0" w:type="auto"/>
            <w:vAlign w:val="center"/>
          </w:tcPr>
          <w:p w14:paraId="45C27040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9297B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Desvenlafaxin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9328B" w14:textId="6A635F8D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8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4D6B0" w14:textId="4C8F06E9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CEFC2" w14:textId="3E5172F2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6,5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6CCCF" w14:textId="5C852F75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BC0D2" w14:textId="545DCA8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38 (0.2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54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104CB" w14:textId="6CBC3971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39 (0.2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56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1B024" w14:textId="0374FEE6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38 (0.2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55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F5175" w14:textId="1D31E530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38 (0.2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55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F81C3C" w:rsidRPr="004E53B2" w14:paraId="00B24D1C" w14:textId="77777777" w:rsidTr="002C6248">
        <w:trPr>
          <w:trHeight w:val="360"/>
        </w:trPr>
        <w:tc>
          <w:tcPr>
            <w:tcW w:w="0" w:type="auto"/>
            <w:vAlign w:val="center"/>
          </w:tcPr>
          <w:p w14:paraId="3855920F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10B89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Milnacipran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4688C" w14:textId="619CFD9B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9,5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BC4A3" w14:textId="21D239B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36BC6" w14:textId="4A204ABE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99,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A3425" w14:textId="47CC0610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F1F2C" w14:textId="2D2FEB52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5 (1.0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26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BA982" w14:textId="3ED020A9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4 (0.8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2C7DB" w14:textId="7986412B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2 (0.8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0)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9D80D" w14:textId="1E321F35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1 (0.8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00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</w:tr>
      <w:tr w:rsidR="00F81C3C" w:rsidRPr="004E53B2" w14:paraId="539215D5" w14:textId="55399FBC" w:rsidTr="002C6248">
        <w:trPr>
          <w:trHeight w:val="360"/>
        </w:trPr>
        <w:tc>
          <w:tcPr>
            <w:tcW w:w="1646" w:type="dxa"/>
            <w:gridSpan w:val="2"/>
            <w:vAlign w:val="center"/>
          </w:tcPr>
          <w:p w14:paraId="5344CB3E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CA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135D97A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9E4D4FE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CBEC8A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3E42EC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B9A3AF1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6D3F5E9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DB4A0" w14:textId="4A8F0D82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734D1" w14:textId="2359E410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C3C" w:rsidRPr="004E53B2" w14:paraId="028FA44A" w14:textId="77777777" w:rsidTr="002C6248">
        <w:trPr>
          <w:trHeight w:val="360"/>
        </w:trPr>
        <w:tc>
          <w:tcPr>
            <w:tcW w:w="0" w:type="auto"/>
            <w:vAlign w:val="center"/>
          </w:tcPr>
          <w:p w14:paraId="265C7967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A22E9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Nortriptylin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A0ADA" w14:textId="5D331E9E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9,4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F2E99" w14:textId="31319D60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0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BA8E1" w14:textId="5FDE512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95,5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A9EF9" w14:textId="61AD0CC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.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18B20" w14:textId="226384CE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22 (1.1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28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32E35" w14:textId="5E7B31C0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8 (0.9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06A17" w14:textId="3A63687D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1 (0.8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6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2CF18" w14:textId="03E3F3A6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0 (0.8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5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F81C3C" w:rsidRPr="004E53B2" w14:paraId="37EE32EE" w14:textId="77777777" w:rsidTr="002C6248">
        <w:trPr>
          <w:trHeight w:val="360"/>
        </w:trPr>
        <w:tc>
          <w:tcPr>
            <w:tcW w:w="0" w:type="auto"/>
            <w:vAlign w:val="center"/>
          </w:tcPr>
          <w:p w14:paraId="5B9E52D1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C1503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Clomipramin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EF2F4" w14:textId="325B9821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,5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B2C77" w14:textId="265D8863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5C969" w14:textId="32AAA6ED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7,6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CCED5" w14:textId="0D6CBEE6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.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7ADCE" w14:textId="5EEA8868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21 (1.0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36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364F1" w14:textId="4076E428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9 (1.0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33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458B9" w14:textId="12AC6053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7 (1.0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31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CB5FB" w14:textId="5B06CE0B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3 (1.0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26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</w:tr>
      <w:tr w:rsidR="00F81C3C" w:rsidRPr="004E53B2" w14:paraId="00DC959C" w14:textId="77777777" w:rsidTr="002C6248">
        <w:trPr>
          <w:trHeight w:val="360"/>
        </w:trPr>
        <w:tc>
          <w:tcPr>
            <w:tcW w:w="0" w:type="auto"/>
            <w:vAlign w:val="center"/>
          </w:tcPr>
          <w:p w14:paraId="482498A5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0D705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Amitriptylin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5B5EE" w14:textId="46C1F761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09,3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14080" w14:textId="0EA87EF6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,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474EB" w14:textId="3EDA056B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,108,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6567A" w14:textId="00FBB0BE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.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070F1" w14:textId="667FF91C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53 (1.4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60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9B999" w14:textId="2C1B9A50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21 (1.1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26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1F9BA" w14:textId="79F80C9E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9 (1.0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14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61190" w14:textId="2F1B5251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8 (1.0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12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81C3C" w:rsidRPr="004E53B2" w14:paraId="1C939DB6" w14:textId="77777777" w:rsidTr="002C6248">
        <w:trPr>
          <w:trHeight w:val="360"/>
        </w:trPr>
        <w:tc>
          <w:tcPr>
            <w:tcW w:w="0" w:type="auto"/>
            <w:vAlign w:val="center"/>
          </w:tcPr>
          <w:p w14:paraId="29644269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48D97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Imipramin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897DB" w14:textId="49F40910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6,3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6A561" w14:textId="24F39039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3635D" w14:textId="5EC1E4C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77,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7BA8E" w14:textId="06AB1A6E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.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CB646" w14:textId="5684A6A0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30 (1.2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37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9695A" w14:textId="39FBC95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3 (1.0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19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B9E4D" w14:textId="3C08F9A4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8 (1.0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14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4CC6E" w14:textId="31A296AC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6 (1.0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12)</w:t>
            </w:r>
          </w:p>
        </w:tc>
      </w:tr>
      <w:tr w:rsidR="00F81C3C" w:rsidRPr="004E53B2" w14:paraId="49BB1C0E" w14:textId="29CA3386" w:rsidTr="002C6248">
        <w:trPr>
          <w:trHeight w:val="360"/>
        </w:trPr>
        <w:tc>
          <w:tcPr>
            <w:tcW w:w="1646" w:type="dxa"/>
            <w:gridSpan w:val="2"/>
            <w:vAlign w:val="center"/>
          </w:tcPr>
          <w:p w14:paraId="66160B6F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MAOI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6C183A1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8E39D50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170092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7DBA47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2601C72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C301569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2285F" w14:textId="1F171D28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3AC71" w14:textId="5D0189F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C3C" w:rsidRPr="004E53B2" w14:paraId="2C9C191E" w14:textId="77777777" w:rsidTr="002C6248">
        <w:trPr>
          <w:trHeight w:val="360"/>
        </w:trPr>
        <w:tc>
          <w:tcPr>
            <w:tcW w:w="0" w:type="auto"/>
            <w:vAlign w:val="center"/>
          </w:tcPr>
          <w:p w14:paraId="2A3016FC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14:paraId="11EE897B" w14:textId="77777777" w:rsidR="00F81C3C" w:rsidRPr="004E53B2" w:rsidRDefault="00F81C3C" w:rsidP="003C4E6E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Selegilin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CF58D" w14:textId="78E3906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4C8BB" w14:textId="1890547D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5BC13" w14:textId="26EFB5D9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3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CEE67" w14:textId="44D77236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.9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32ECE3" w14:textId="39F920D7" w:rsidR="00F81C3C" w:rsidRPr="004E53B2" w:rsidRDefault="00F81C3C" w:rsidP="003C4E6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76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(1.2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2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53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6A9E3" w14:textId="40625B05" w:rsidR="00F81C3C" w:rsidRPr="004E53B2" w:rsidRDefault="00F81C3C" w:rsidP="003C4E6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9 (0.5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13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0591B" w14:textId="019FB8F1" w:rsidR="00F81C3C" w:rsidRPr="004E53B2" w:rsidRDefault="00F81C3C" w:rsidP="003C4E6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8 (0.5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12)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875386" w14:textId="34D59A4B" w:rsidR="00F81C3C" w:rsidRPr="004E53B2" w:rsidRDefault="00F81C3C" w:rsidP="003C4E6E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0 (0.5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16)</w:t>
            </w:r>
          </w:p>
        </w:tc>
      </w:tr>
      <w:tr w:rsidR="00F81C3C" w:rsidRPr="004E53B2" w14:paraId="3F56A902" w14:textId="50F27840" w:rsidTr="002C6248">
        <w:trPr>
          <w:trHeight w:val="360"/>
        </w:trPr>
        <w:tc>
          <w:tcPr>
            <w:tcW w:w="1646" w:type="dxa"/>
            <w:gridSpan w:val="2"/>
            <w:vAlign w:val="center"/>
          </w:tcPr>
          <w:p w14:paraId="7B7C5AC7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thers 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CB37E0D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CF79902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B5A4F1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856268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81CF3BF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9BFA733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E2DF0" w14:textId="02115CEC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524EF" w14:textId="611F1FBC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1C3C" w:rsidRPr="004E53B2" w14:paraId="2353533C" w14:textId="77777777" w:rsidTr="002C6248">
        <w:trPr>
          <w:trHeight w:val="360"/>
        </w:trPr>
        <w:tc>
          <w:tcPr>
            <w:tcW w:w="0" w:type="auto"/>
            <w:vAlign w:val="center"/>
          </w:tcPr>
          <w:p w14:paraId="7A9E96CD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C37F3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Mirtazapine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B3A52" w14:textId="4BA2A435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8,5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93BD9" w14:textId="5C724BC4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,0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9C86D" w14:textId="2A4D4BCA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73,9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ADA35" w14:textId="2EB057E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21094" w14:textId="256DB458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8 (1.1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26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2B1C4" w14:textId="0B6856D1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3 (0.8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00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A884B" w14:textId="2833DAA5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3 (0.8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0)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B61CA" w14:textId="4631AA7E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7 (0.8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4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F81C3C" w:rsidRPr="004E53B2" w14:paraId="5E49F3D1" w14:textId="77777777" w:rsidTr="002C6248">
        <w:trPr>
          <w:trHeight w:val="360"/>
        </w:trPr>
        <w:tc>
          <w:tcPr>
            <w:tcW w:w="0" w:type="auto"/>
            <w:vAlign w:val="center"/>
          </w:tcPr>
          <w:p w14:paraId="4EACD7E6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367BF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Bupropion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FF862" w14:textId="1B0F91E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4,2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893F4" w14:textId="6CEBC21F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0D501" w14:textId="5D194F7B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10,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84746" w14:textId="142FC8E5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34650" w14:textId="7CAC5E72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7 (0.7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7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D3013" w14:textId="3CD7509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7 (0.7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6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A078A" w14:textId="3F5DE650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7 (0.7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6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033A3" w14:textId="7A667F08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5 (0.7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5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F81C3C" w:rsidRPr="004E53B2" w14:paraId="1DC4E336" w14:textId="77777777" w:rsidTr="002C6248">
        <w:trPr>
          <w:trHeight w:val="360"/>
        </w:trPr>
        <w:tc>
          <w:tcPr>
            <w:tcW w:w="0" w:type="auto"/>
            <w:vAlign w:val="center"/>
          </w:tcPr>
          <w:p w14:paraId="561B7FA7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D04A1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Trazodon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781F5" w14:textId="553A6003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7,5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17C60" w14:textId="0D8686AD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D700E" w14:textId="203A57A0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80,7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08242" w14:textId="2BC96AD9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1E827" w14:textId="7BB02A61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5 (1.0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21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419A1" w14:textId="3BEA5984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0 (0.9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7F9D4" w14:textId="40704026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6 (0.9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1)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7E04E" w14:textId="49245F40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0 (0.8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5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F81C3C" w:rsidRPr="004E53B2" w14:paraId="207B685A" w14:textId="77777777" w:rsidTr="002C6248">
        <w:trPr>
          <w:trHeight w:val="360"/>
        </w:trPr>
        <w:tc>
          <w:tcPr>
            <w:tcW w:w="0" w:type="auto"/>
            <w:vAlign w:val="center"/>
          </w:tcPr>
          <w:p w14:paraId="254D3E0C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22B60" w14:textId="77777777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</w:rPr>
              <w:t>Vortioxetine</w:t>
            </w:r>
          </w:p>
        </w:tc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6D3A0" w14:textId="33927D95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,6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15B1E" w14:textId="15118F7F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17E5D" w14:textId="5DFD4C61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1,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9A846" w14:textId="49EC746F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97440" w14:textId="3056CBE4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29 (0.2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37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D8787" w14:textId="2B3B8154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27 (0.2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35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51C6F" w14:textId="10596DD2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27 (0.2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35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0B8B8" w14:textId="1366F225" w:rsidR="00F81C3C" w:rsidRPr="004E53B2" w:rsidRDefault="00F81C3C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27 (0.2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35)</w:t>
            </w:r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2C6248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</w:tbl>
    <w:p w14:paraId="395F01C3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b/>
          <w:bCs/>
          <w:szCs w:val="20"/>
          <w:vertAlign w:val="superscript"/>
        </w:rPr>
      </w:pPr>
      <w:r w:rsidRPr="004E53B2">
        <w:rPr>
          <w:rFonts w:ascii="Times New Roman" w:eastAsia="Malgun Gothic" w:hAnsi="Times New Roman" w:cs="Times New Roman"/>
          <w:szCs w:val="20"/>
        </w:rPr>
        <w:t>DEP, depression; SSRI, selective serotonin reuptake inhibitors; SNRI, serotonin-norepinephrine reuptake inhibitor; TCA, tricyclic antidepressant; MAOI, monoamine oxidase inhibitor</w:t>
      </w:r>
    </w:p>
    <w:p w14:paraId="0CD3711B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a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 and sex</w:t>
      </w:r>
    </w:p>
    <w:p w14:paraId="26A6D56D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b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, sex, and Charlson comorbidity Index</w:t>
      </w:r>
    </w:p>
    <w:p w14:paraId="69568E69" w14:textId="77777777" w:rsid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c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, sex, Charlson comorbidity index, income, disability, personality disorders, antipsychotic use, benzodiazepine use, stimulant use, mood stabilizer use, and zolpidem use</w:t>
      </w:r>
    </w:p>
    <w:p w14:paraId="1AE91C39" w14:textId="77777777" w:rsidR="00A01C2C" w:rsidRPr="00214D47" w:rsidRDefault="00A01C2C" w:rsidP="00A01C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5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1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>&lt;0.001</w:t>
      </w:r>
    </w:p>
    <w:p w14:paraId="0C89BB75" w14:textId="77777777" w:rsidR="00A01C2C" w:rsidRPr="004E53B2" w:rsidRDefault="00A01C2C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</w:p>
    <w:p w14:paraId="38A24DDA" w14:textId="77777777" w:rsidR="004E53B2" w:rsidRPr="004E53B2" w:rsidRDefault="004E53B2" w:rsidP="004E53B2">
      <w:pPr>
        <w:rPr>
          <w:rFonts w:ascii="Times New Roman" w:eastAsia="Malgun Gothic" w:hAnsi="Times New Roman" w:cs="Times New Roman"/>
          <w:sz w:val="24"/>
          <w:szCs w:val="24"/>
        </w:rPr>
      </w:pPr>
    </w:p>
    <w:p w14:paraId="459179C3" w14:textId="77777777" w:rsidR="004E53B2" w:rsidRPr="004E53B2" w:rsidRDefault="004E53B2" w:rsidP="004E53B2">
      <w:pPr>
        <w:rPr>
          <w:rFonts w:ascii="Times New Roman" w:eastAsia="Malgun Gothic" w:hAnsi="Times New Roman" w:cs="Times New Roman"/>
          <w:sz w:val="24"/>
          <w:szCs w:val="24"/>
        </w:rPr>
      </w:pPr>
      <w:r w:rsidRPr="004E53B2">
        <w:rPr>
          <w:rFonts w:ascii="Times New Roman" w:eastAsia="Malgun Gothic" w:hAnsi="Times New Roman" w:cs="Times New Roman"/>
          <w:sz w:val="24"/>
          <w:szCs w:val="24"/>
        </w:rPr>
        <w:br w:type="page"/>
      </w:r>
    </w:p>
    <w:p w14:paraId="78F9184F" w14:textId="4BDE7AC2" w:rsidR="004E53B2" w:rsidRPr="004E53B2" w:rsidRDefault="004E53B2" w:rsidP="004E53B2">
      <w:pPr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4E53B2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lastRenderedPageBreak/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5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. Hazard ratios and 95% confidence interval</w:t>
      </w:r>
      <w:r w:rsidR="00B107B7">
        <w:rPr>
          <w:rFonts w:ascii="Times New Roman" w:eastAsia="Malgun Gothic" w:hAnsi="Times New Roman" w:cs="Times New Roman"/>
          <w:b/>
          <w:bCs/>
          <w:sz w:val="24"/>
          <w:szCs w:val="24"/>
        </w:rPr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of antidepressant combinations on </w:t>
      </w:r>
      <w:r w:rsidR="00647125">
        <w:rPr>
          <w:rFonts w:ascii="Times New Roman" w:hAnsi="Times New Roman" w:cs="Times New Roman"/>
          <w:b/>
          <w:bCs/>
          <w:sz w:val="24"/>
          <w:szCs w:val="24"/>
        </w:rPr>
        <w:t xml:space="preserve">type 2 diabetes 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compared to healthy control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5"/>
        <w:gridCol w:w="1065"/>
        <w:gridCol w:w="931"/>
        <w:gridCol w:w="1199"/>
        <w:gridCol w:w="1333"/>
        <w:gridCol w:w="1733"/>
        <w:gridCol w:w="1733"/>
        <w:gridCol w:w="1867"/>
        <w:gridCol w:w="1831"/>
      </w:tblGrid>
      <w:tr w:rsidR="004E53B2" w:rsidRPr="004E53B2" w14:paraId="23C988BF" w14:textId="77777777" w:rsidTr="003C4E6E">
        <w:trPr>
          <w:trHeight w:val="330"/>
        </w:trPr>
        <w:tc>
          <w:tcPr>
            <w:tcW w:w="729" w:type="pct"/>
            <w:vMerge w:val="restart"/>
            <w:shd w:val="clear" w:color="auto" w:fill="auto"/>
            <w:vAlign w:val="center"/>
            <w:hideMark/>
          </w:tcPr>
          <w:p w14:paraId="0726932D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89" w:type="pct"/>
            <w:vMerge w:val="restart"/>
            <w:shd w:val="clear" w:color="auto" w:fill="auto"/>
            <w:vAlign w:val="center"/>
            <w:hideMark/>
          </w:tcPr>
          <w:p w14:paraId="6DE8DE37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bjects</w:t>
            </w:r>
          </w:p>
          <w:p w14:paraId="71F559D1" w14:textId="7B949953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340" w:type="pct"/>
            <w:vMerge w:val="restart"/>
            <w:shd w:val="clear" w:color="auto" w:fill="auto"/>
            <w:vAlign w:val="center"/>
            <w:hideMark/>
          </w:tcPr>
          <w:p w14:paraId="6C839E0F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438" w:type="pct"/>
            <w:vMerge w:val="restart"/>
            <w:shd w:val="clear" w:color="auto" w:fill="auto"/>
            <w:vAlign w:val="center"/>
            <w:hideMark/>
          </w:tcPr>
          <w:p w14:paraId="10539E76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ollow-up duration (person-year)</w:t>
            </w:r>
          </w:p>
        </w:tc>
        <w:tc>
          <w:tcPr>
            <w:tcW w:w="487" w:type="pct"/>
            <w:vMerge w:val="restart"/>
            <w:shd w:val="clear" w:color="auto" w:fill="auto"/>
            <w:vAlign w:val="center"/>
            <w:hideMark/>
          </w:tcPr>
          <w:p w14:paraId="72F2D5D4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cidence rate</w:t>
            </w:r>
          </w:p>
          <w:p w14:paraId="0F874671" w14:textId="0ECAF34D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per 1000 person-years)</w:t>
            </w:r>
          </w:p>
        </w:tc>
        <w:tc>
          <w:tcPr>
            <w:tcW w:w="2617" w:type="pct"/>
            <w:gridSpan w:val="4"/>
            <w:shd w:val="clear" w:color="auto" w:fill="auto"/>
            <w:vAlign w:val="center"/>
            <w:hideMark/>
          </w:tcPr>
          <w:p w14:paraId="53A6098F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azard ratio (95% Confidence interval)</w:t>
            </w:r>
          </w:p>
        </w:tc>
      </w:tr>
      <w:tr w:rsidR="004E53B2" w:rsidRPr="004E53B2" w14:paraId="7407E40D" w14:textId="77777777" w:rsidTr="003C4E6E">
        <w:trPr>
          <w:trHeight w:val="680"/>
        </w:trPr>
        <w:tc>
          <w:tcPr>
            <w:tcW w:w="729" w:type="pct"/>
            <w:vMerge/>
            <w:vAlign w:val="center"/>
            <w:hideMark/>
          </w:tcPr>
          <w:p w14:paraId="058FBA0B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89" w:type="pct"/>
            <w:vMerge/>
            <w:shd w:val="clear" w:color="auto" w:fill="auto"/>
            <w:vAlign w:val="center"/>
            <w:hideMark/>
          </w:tcPr>
          <w:p w14:paraId="75E0E360" w14:textId="77777777" w:rsidR="004E53B2" w:rsidRPr="004E53B2" w:rsidRDefault="004E53B2" w:rsidP="003C4E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40" w:type="pct"/>
            <w:vMerge/>
            <w:vAlign w:val="center"/>
            <w:hideMark/>
          </w:tcPr>
          <w:p w14:paraId="4F7FE098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38" w:type="pct"/>
            <w:vMerge/>
            <w:vAlign w:val="center"/>
            <w:hideMark/>
          </w:tcPr>
          <w:p w14:paraId="77D817D5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87" w:type="pct"/>
            <w:vMerge/>
            <w:shd w:val="clear" w:color="auto" w:fill="auto"/>
            <w:vAlign w:val="center"/>
            <w:hideMark/>
          </w:tcPr>
          <w:p w14:paraId="381746CF" w14:textId="77777777" w:rsidR="004E53B2" w:rsidRPr="004E53B2" w:rsidRDefault="004E53B2" w:rsidP="003C4E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7004338F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rude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6C3AF646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1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2D06C90D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2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785BC7AB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3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c</w:t>
            </w:r>
          </w:p>
        </w:tc>
      </w:tr>
      <w:tr w:rsidR="00D923F2" w:rsidRPr="004E53B2" w14:paraId="573A0AF4" w14:textId="77777777" w:rsidTr="003C4E6E">
        <w:trPr>
          <w:trHeight w:val="340"/>
        </w:trPr>
        <w:tc>
          <w:tcPr>
            <w:tcW w:w="729" w:type="pct"/>
            <w:shd w:val="clear" w:color="auto" w:fill="auto"/>
            <w:vAlign w:val="center"/>
            <w:hideMark/>
          </w:tcPr>
          <w:p w14:paraId="6DC4CD84" w14:textId="77777777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szCs w:val="20"/>
              </w:rPr>
              <w:t>Healthy controls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D3877" w14:textId="0601F052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76,048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BFC48" w14:textId="5E519CAB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4,577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A21D5" w14:textId="60BD1BE6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,954,318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0D3C1" w14:textId="0E38EED4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.2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4DC851C1" w14:textId="77777777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633" w:type="pct"/>
            <w:shd w:val="clear" w:color="auto" w:fill="auto"/>
            <w:vAlign w:val="center"/>
            <w:hideMark/>
          </w:tcPr>
          <w:p w14:paraId="18F52D43" w14:textId="77777777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10D61625" w14:textId="77777777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001C42C4" w14:textId="77777777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</w:tr>
      <w:tr w:rsidR="00D923F2" w:rsidRPr="004E53B2" w14:paraId="6A4D7A8A" w14:textId="77777777" w:rsidTr="003C4E6E">
        <w:trPr>
          <w:trHeight w:val="360"/>
        </w:trPr>
        <w:tc>
          <w:tcPr>
            <w:tcW w:w="729" w:type="pct"/>
            <w:shd w:val="clear" w:color="auto" w:fill="auto"/>
            <w:vAlign w:val="center"/>
            <w:hideMark/>
          </w:tcPr>
          <w:p w14:paraId="68C323DB" w14:textId="77777777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SRI only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38265" w14:textId="3AEBEFA3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0,10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E1D81" w14:textId="40D8BF29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11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EBC47" w14:textId="307057F0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55,49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99E2D" w14:textId="482E0DA7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6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5E889" w14:textId="256E9884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5 (0.8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9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68E7C" w14:textId="3B44A89B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7 (1.0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12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50629" w14:textId="454D8035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2 (0.9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7)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A3EF2" w14:textId="73E0A78A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6 (0.8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0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D923F2" w:rsidRPr="004E53B2" w14:paraId="6A9E7144" w14:textId="77777777" w:rsidTr="003C4E6E">
        <w:trPr>
          <w:trHeight w:val="360"/>
        </w:trPr>
        <w:tc>
          <w:tcPr>
            <w:tcW w:w="729" w:type="pct"/>
            <w:shd w:val="clear" w:color="auto" w:fill="auto"/>
            <w:vAlign w:val="center"/>
            <w:hideMark/>
          </w:tcPr>
          <w:p w14:paraId="3962FBEA" w14:textId="77777777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CA only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671C8C" w14:textId="1C89D6DB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8,75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EE6D8" w14:textId="12ABF503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,09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AF151" w14:textId="4BE1A6CB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39,20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88C37" w14:textId="02F8F179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1.6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7E104" w14:textId="1EDDBA66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.04 (1.9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2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11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0116B" w14:textId="54051C12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61 (1.5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66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93433" w14:textId="704A2823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41 (1.3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46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46BF4" w14:textId="0C885D62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25 (1.2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30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D923F2" w:rsidRPr="004E53B2" w14:paraId="7C90667F" w14:textId="77777777" w:rsidTr="003C4E6E">
        <w:trPr>
          <w:trHeight w:val="360"/>
        </w:trPr>
        <w:tc>
          <w:tcPr>
            <w:tcW w:w="729" w:type="pct"/>
            <w:shd w:val="clear" w:color="auto" w:fill="auto"/>
            <w:vAlign w:val="center"/>
            <w:hideMark/>
          </w:tcPr>
          <w:p w14:paraId="5B6C20D5" w14:textId="77777777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RI+TCA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47121" w14:textId="6D316362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1,35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4F275" w14:textId="1E658658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27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62276" w14:textId="1A650B5A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13,00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4C5EF" w14:textId="3F4377DA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5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A3D16" w14:textId="474F970A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7 (0.9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1)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657FA" w14:textId="6312CF9B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9 (0.8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3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9C347" w14:textId="67F2BC5A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7 (0.7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1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529C5" w14:textId="66734301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6 (0.6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70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D923F2" w:rsidRPr="004E53B2" w14:paraId="2F3C04F2" w14:textId="77777777" w:rsidTr="003C4E6E">
        <w:trPr>
          <w:trHeight w:val="360"/>
        </w:trPr>
        <w:tc>
          <w:tcPr>
            <w:tcW w:w="729" w:type="pct"/>
            <w:shd w:val="clear" w:color="auto" w:fill="auto"/>
            <w:vAlign w:val="center"/>
            <w:hideMark/>
          </w:tcPr>
          <w:p w14:paraId="4AB900C2" w14:textId="77777777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her combinations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EFE99" w14:textId="5F08D2B2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15,828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A118A" w14:textId="2975A713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,37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FD2CC" w14:textId="4475F068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975,963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692BB" w14:textId="0D5CE170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5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7F9BB" w14:textId="31B9D9C0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7 (0.9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0)</w:t>
            </w:r>
          </w:p>
        </w:tc>
        <w:tc>
          <w:tcPr>
            <w:tcW w:w="6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4670F" w14:textId="63B34AD1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5 (0.8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7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2620C" w14:textId="6630A96D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3 (0.7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75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837A8" w14:textId="6EDE655C" w:rsidR="00D923F2" w:rsidRPr="004E53B2" w:rsidRDefault="00D923F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60 (0.5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63)</w:t>
            </w:r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82205A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</w:tbl>
    <w:p w14:paraId="2C967462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r w:rsidRPr="004E53B2">
        <w:rPr>
          <w:rFonts w:ascii="Times New Roman" w:eastAsia="Malgun Gothic" w:hAnsi="Times New Roman" w:cs="Times New Roman"/>
          <w:szCs w:val="20"/>
        </w:rPr>
        <w:t>SSRI, selective serotonin reuptake inhibitors; TCA, tricyclic antidepressant</w:t>
      </w:r>
    </w:p>
    <w:p w14:paraId="22FB9D7C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a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 and sex</w:t>
      </w:r>
    </w:p>
    <w:p w14:paraId="29D55545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b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, sex, and Charlson comorbidity Index</w:t>
      </w:r>
    </w:p>
    <w:p w14:paraId="78350CE2" w14:textId="77777777" w:rsid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c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, sex, Charlson comorbidity index, income, disability, personality disorders, antipsychotic use, benzodiazepine use, stimulant use, mood stabilizer use, and zolpidem use</w:t>
      </w:r>
    </w:p>
    <w:p w14:paraId="5E6EFEB9" w14:textId="77777777" w:rsidR="00A01C2C" w:rsidRPr="00214D47" w:rsidRDefault="00A01C2C" w:rsidP="00A01C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5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1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>&lt;0.001</w:t>
      </w:r>
    </w:p>
    <w:p w14:paraId="06B810F3" w14:textId="77777777" w:rsidR="00A01C2C" w:rsidRPr="004E53B2" w:rsidRDefault="00A01C2C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</w:p>
    <w:p w14:paraId="263C2B9F" w14:textId="77777777" w:rsidR="004E53B2" w:rsidRPr="004E53B2" w:rsidRDefault="004E53B2" w:rsidP="004E53B2">
      <w:pPr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br w:type="page"/>
      </w:r>
    </w:p>
    <w:p w14:paraId="6D622D6E" w14:textId="31185073" w:rsidR="004E53B2" w:rsidRPr="004E53B2" w:rsidRDefault="004E53B2" w:rsidP="004E53B2">
      <w:pPr>
        <w:rPr>
          <w:rFonts w:ascii="Times New Roman" w:eastAsia="Malgun Gothic" w:hAnsi="Times New Roman" w:cs="Times New Roman"/>
          <w:b/>
          <w:bCs/>
          <w:sz w:val="24"/>
          <w:szCs w:val="24"/>
        </w:rPr>
      </w:pPr>
      <w:r w:rsidRPr="004E53B2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lastRenderedPageBreak/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6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. Hazard ratios and 95% confidence interval</w:t>
      </w:r>
      <w:r w:rsidR="00B107B7">
        <w:rPr>
          <w:rFonts w:ascii="Times New Roman" w:eastAsia="Malgun Gothic" w:hAnsi="Times New Roman" w:cs="Times New Roman"/>
          <w:b/>
          <w:bCs/>
          <w:sz w:val="24"/>
          <w:szCs w:val="24"/>
        </w:rPr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of antidepressant combinations on </w:t>
      </w:r>
      <w:r w:rsidR="00647125">
        <w:rPr>
          <w:rFonts w:ascii="Times New Roman" w:hAnsi="Times New Roman" w:cs="Times New Roman"/>
          <w:b/>
          <w:bCs/>
          <w:sz w:val="24"/>
          <w:szCs w:val="24"/>
        </w:rPr>
        <w:t>type 2 diabete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compared to DEP without antidepressants group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404"/>
        <w:gridCol w:w="1273"/>
        <w:gridCol w:w="1128"/>
        <w:gridCol w:w="1021"/>
        <w:gridCol w:w="1831"/>
        <w:gridCol w:w="1840"/>
        <w:gridCol w:w="1985"/>
        <w:gridCol w:w="1785"/>
      </w:tblGrid>
      <w:tr w:rsidR="00303D77" w:rsidRPr="004E53B2" w14:paraId="74552893" w14:textId="77777777" w:rsidTr="00303D77">
        <w:trPr>
          <w:trHeight w:val="330"/>
        </w:trPr>
        <w:tc>
          <w:tcPr>
            <w:tcW w:w="519" w:type="pct"/>
            <w:vMerge w:val="restart"/>
            <w:shd w:val="clear" w:color="auto" w:fill="auto"/>
            <w:vAlign w:val="center"/>
            <w:hideMark/>
          </w:tcPr>
          <w:p w14:paraId="6A75B76A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13" w:type="pct"/>
            <w:vMerge w:val="restart"/>
            <w:shd w:val="clear" w:color="auto" w:fill="auto"/>
            <w:vAlign w:val="center"/>
            <w:hideMark/>
          </w:tcPr>
          <w:p w14:paraId="410A516C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bjects</w:t>
            </w:r>
          </w:p>
          <w:p w14:paraId="61D5A8B4" w14:textId="1AE4850D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n)</w:t>
            </w:r>
          </w:p>
        </w:tc>
        <w:tc>
          <w:tcPr>
            <w:tcW w:w="465" w:type="pct"/>
            <w:vMerge w:val="restart"/>
            <w:shd w:val="clear" w:color="auto" w:fill="auto"/>
            <w:vAlign w:val="center"/>
            <w:hideMark/>
          </w:tcPr>
          <w:p w14:paraId="5CB5DEE6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Events (n)</w:t>
            </w:r>
          </w:p>
        </w:tc>
        <w:tc>
          <w:tcPr>
            <w:tcW w:w="412" w:type="pct"/>
            <w:vMerge w:val="restart"/>
            <w:shd w:val="clear" w:color="auto" w:fill="auto"/>
            <w:vAlign w:val="center"/>
            <w:hideMark/>
          </w:tcPr>
          <w:p w14:paraId="483511C5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Follow-up duration (person-year)</w:t>
            </w:r>
          </w:p>
        </w:tc>
        <w:tc>
          <w:tcPr>
            <w:tcW w:w="373" w:type="pct"/>
            <w:vMerge w:val="restart"/>
            <w:shd w:val="clear" w:color="auto" w:fill="auto"/>
            <w:vAlign w:val="center"/>
            <w:hideMark/>
          </w:tcPr>
          <w:p w14:paraId="36F781D7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cidence rate</w:t>
            </w:r>
          </w:p>
          <w:p w14:paraId="4DAA3FF2" w14:textId="4BD1006A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(per 1000 person-years)</w:t>
            </w:r>
          </w:p>
        </w:tc>
        <w:tc>
          <w:tcPr>
            <w:tcW w:w="2718" w:type="pct"/>
            <w:gridSpan w:val="4"/>
            <w:shd w:val="clear" w:color="auto" w:fill="auto"/>
            <w:vAlign w:val="center"/>
            <w:hideMark/>
          </w:tcPr>
          <w:p w14:paraId="17640D0B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azard ratio (95% Confidence interval)</w:t>
            </w:r>
          </w:p>
        </w:tc>
      </w:tr>
      <w:tr w:rsidR="00303D77" w:rsidRPr="004E53B2" w14:paraId="29595F50" w14:textId="77777777" w:rsidTr="00303D77">
        <w:trPr>
          <w:trHeight w:val="680"/>
        </w:trPr>
        <w:tc>
          <w:tcPr>
            <w:tcW w:w="519" w:type="pct"/>
            <w:vMerge/>
            <w:vAlign w:val="center"/>
            <w:hideMark/>
          </w:tcPr>
          <w:p w14:paraId="0202777B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513" w:type="pct"/>
            <w:vMerge/>
            <w:shd w:val="clear" w:color="auto" w:fill="auto"/>
            <w:vAlign w:val="center"/>
            <w:hideMark/>
          </w:tcPr>
          <w:p w14:paraId="33AE68B3" w14:textId="77777777" w:rsidR="004E53B2" w:rsidRPr="004E53B2" w:rsidRDefault="004E53B2" w:rsidP="003C4E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65" w:type="pct"/>
            <w:vMerge/>
            <w:vAlign w:val="center"/>
            <w:hideMark/>
          </w:tcPr>
          <w:p w14:paraId="44F36BA7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12" w:type="pct"/>
            <w:vMerge/>
            <w:vAlign w:val="center"/>
            <w:hideMark/>
          </w:tcPr>
          <w:p w14:paraId="4975C13B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73" w:type="pct"/>
            <w:vMerge/>
            <w:shd w:val="clear" w:color="auto" w:fill="auto"/>
            <w:vAlign w:val="center"/>
            <w:hideMark/>
          </w:tcPr>
          <w:p w14:paraId="4582CCED" w14:textId="77777777" w:rsidR="004E53B2" w:rsidRPr="004E53B2" w:rsidRDefault="004E53B2" w:rsidP="003C4E6E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45FC676E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rude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7F18BDCD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1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73364F51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2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058DBB5C" w14:textId="77777777" w:rsidR="004E53B2" w:rsidRPr="004E53B2" w:rsidRDefault="004E53B2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</w:rPr>
              <w:t>Model 3</w:t>
            </w:r>
            <w:r w:rsidRPr="004E53B2">
              <w:rPr>
                <w:rFonts w:ascii="Times New Roman" w:eastAsia="Malgun Gothic" w:hAnsi="Times New Roman" w:cs="Times New Roman"/>
                <w:b/>
                <w:bCs/>
                <w:szCs w:val="20"/>
                <w:vertAlign w:val="superscript"/>
              </w:rPr>
              <w:t>c</w:t>
            </w:r>
          </w:p>
        </w:tc>
      </w:tr>
      <w:tr w:rsidR="00303D77" w:rsidRPr="004E53B2" w14:paraId="5DA01B8B" w14:textId="77777777" w:rsidTr="00303D77">
        <w:trPr>
          <w:trHeight w:val="340"/>
        </w:trPr>
        <w:tc>
          <w:tcPr>
            <w:tcW w:w="519" w:type="pct"/>
            <w:shd w:val="clear" w:color="auto" w:fill="auto"/>
            <w:vAlign w:val="center"/>
            <w:hideMark/>
          </w:tcPr>
          <w:p w14:paraId="64AA3DF4" w14:textId="7777777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szCs w:val="20"/>
              </w:rPr>
              <w:t>DEP without antidepressants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794D3" w14:textId="0D492B79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9,11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56508" w14:textId="108B1EB9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898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1997C" w14:textId="108BEF3A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603,16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9D8A8" w14:textId="200BC2DF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8</w:t>
            </w:r>
          </w:p>
        </w:tc>
        <w:tc>
          <w:tcPr>
            <w:tcW w:w="669" w:type="pct"/>
            <w:shd w:val="clear" w:color="auto" w:fill="auto"/>
            <w:vAlign w:val="center"/>
            <w:hideMark/>
          </w:tcPr>
          <w:p w14:paraId="6E1957C2" w14:textId="7777777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672" w:type="pct"/>
            <w:shd w:val="clear" w:color="auto" w:fill="auto"/>
            <w:vAlign w:val="center"/>
            <w:hideMark/>
          </w:tcPr>
          <w:p w14:paraId="5D489D2F" w14:textId="7777777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725" w:type="pct"/>
            <w:shd w:val="clear" w:color="auto" w:fill="auto"/>
            <w:vAlign w:val="center"/>
            <w:hideMark/>
          </w:tcPr>
          <w:p w14:paraId="45C2FE66" w14:textId="7777777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  <w:tc>
          <w:tcPr>
            <w:tcW w:w="652" w:type="pct"/>
            <w:shd w:val="clear" w:color="auto" w:fill="auto"/>
            <w:vAlign w:val="center"/>
            <w:hideMark/>
          </w:tcPr>
          <w:p w14:paraId="64A65F3A" w14:textId="7777777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szCs w:val="20"/>
              </w:rPr>
              <w:t>1 (Ref.)</w:t>
            </w:r>
          </w:p>
        </w:tc>
      </w:tr>
      <w:tr w:rsidR="00303D77" w:rsidRPr="004E53B2" w14:paraId="28C2742C" w14:textId="77777777" w:rsidTr="00303D77">
        <w:trPr>
          <w:trHeight w:val="360"/>
        </w:trPr>
        <w:tc>
          <w:tcPr>
            <w:tcW w:w="519" w:type="pct"/>
            <w:shd w:val="clear" w:color="auto" w:fill="auto"/>
            <w:vAlign w:val="center"/>
          </w:tcPr>
          <w:p w14:paraId="624D9DC7" w14:textId="7777777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SRI only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AC5EA" w14:textId="3F66ACA2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0,10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78E0D" w14:textId="60F1DB82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11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18614" w14:textId="57198E2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55,49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182C3" w14:textId="7E3F9616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6</w:t>
            </w:r>
          </w:p>
        </w:tc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22FFB" w14:textId="2BEFBBB5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1 (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95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6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79269" w14:textId="0AF44EF1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9 (1.12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26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8CB5E" w14:textId="65FD34C8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7 (1.11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24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EAD7D" w14:textId="032985B5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4 (1.0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20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303D77" w:rsidRPr="004E53B2" w14:paraId="355CBDA2" w14:textId="77777777" w:rsidTr="00303D77">
        <w:trPr>
          <w:trHeight w:val="360"/>
        </w:trPr>
        <w:tc>
          <w:tcPr>
            <w:tcW w:w="519" w:type="pct"/>
            <w:shd w:val="clear" w:color="auto" w:fill="auto"/>
            <w:vAlign w:val="center"/>
          </w:tcPr>
          <w:p w14:paraId="46EF74B4" w14:textId="7777777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CA only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D0A7C" w14:textId="6C1E6FE5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8,75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822DE" w14:textId="2A1FB6FF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,098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E872D" w14:textId="5666FA7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39,20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48BCF" w14:textId="686DC938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1.6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46275" w14:textId="34F8A4FA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.37 (2.2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2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48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20FAD" w14:textId="598532DD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88 (1.80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7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02C46" w14:textId="3DDEB718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74 (1.6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2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F5DC3" w14:textId="6AFB2055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75 (1.6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4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303D77" w:rsidRPr="004E53B2" w14:paraId="5EEDA98D" w14:textId="77777777" w:rsidTr="00303D77">
        <w:trPr>
          <w:trHeight w:val="360"/>
        </w:trPr>
        <w:tc>
          <w:tcPr>
            <w:tcW w:w="519" w:type="pct"/>
            <w:shd w:val="clear" w:color="auto" w:fill="auto"/>
            <w:vAlign w:val="center"/>
          </w:tcPr>
          <w:p w14:paraId="41E3C7BE" w14:textId="7777777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RI+TCA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2A055" w14:textId="6A92138E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1,3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DD4B0" w14:textId="3F45688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,27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54EC9" w14:textId="63C1F81B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13,00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C4FC3" w14:textId="56CD53AA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5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C9E0A" w14:textId="41DDE1AA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2 (1.0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18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7DA4B" w14:textId="62D0C16C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01 (0.9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7)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E6855" w14:textId="2422F6C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2 (0.87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7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54CBD" w14:textId="3F1443D5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1 (0.86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6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303D77" w:rsidRPr="004E53B2" w14:paraId="4FA56FCD" w14:textId="77777777" w:rsidTr="00303D77">
        <w:trPr>
          <w:trHeight w:val="360"/>
        </w:trPr>
        <w:tc>
          <w:tcPr>
            <w:tcW w:w="519" w:type="pct"/>
            <w:shd w:val="clear" w:color="auto" w:fill="auto"/>
            <w:vAlign w:val="center"/>
          </w:tcPr>
          <w:p w14:paraId="5E8E7D95" w14:textId="7777777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E53B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4E53B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her combinations</w:t>
            </w:r>
          </w:p>
        </w:tc>
        <w:tc>
          <w:tcPr>
            <w:tcW w:w="5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4A488" w14:textId="02E10D03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15,82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8C25B" w14:textId="0112B5BF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,37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50BCD" w14:textId="4F8261E1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975,963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2A325" w14:textId="1E0F974C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5</w:t>
            </w:r>
          </w:p>
        </w:tc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99CF5" w14:textId="7826FE3C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13 (1.08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18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726AA" w14:textId="2EF04881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97 (0.93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1.02)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3226C" w14:textId="6C61E8B6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8 (0.84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92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C5AD4" w14:textId="077B22F7" w:rsidR="00492B81" w:rsidRPr="004E53B2" w:rsidRDefault="00492B81" w:rsidP="003C4E6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83 (0.79</w:t>
            </w:r>
            <w:r w:rsidR="00B3274D">
              <w:rPr>
                <w:rFonts w:ascii="Times New Roman" w:eastAsia="Malgun Gothic" w:hAnsi="Times New Roman" w:cs="Times New Roman"/>
                <w:color w:val="000000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</w:t>
            </w:r>
            <w:proofErr w:type="gramStart"/>
            <w:r>
              <w:rPr>
                <w:rFonts w:ascii="Times New Roman" w:eastAsia="Malgun Gothic" w:hAnsi="Times New Roman" w:cs="Times New Roman"/>
                <w:color w:val="000000"/>
              </w:rPr>
              <w:t>87)</w:t>
            </w:r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  <w:proofErr w:type="gramEnd"/>
            <w:r w:rsidR="00303D77" w:rsidRPr="00A05194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*</w:t>
            </w:r>
          </w:p>
        </w:tc>
      </w:tr>
    </w:tbl>
    <w:p w14:paraId="18BEDDD2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r w:rsidRPr="004E53B2">
        <w:rPr>
          <w:rFonts w:ascii="Times New Roman" w:eastAsia="Malgun Gothic" w:hAnsi="Times New Roman" w:cs="Times New Roman" w:hint="eastAsia"/>
          <w:szCs w:val="20"/>
        </w:rPr>
        <w:t>D</w:t>
      </w:r>
      <w:r w:rsidRPr="004E53B2">
        <w:rPr>
          <w:rFonts w:ascii="Times New Roman" w:eastAsia="Malgun Gothic" w:hAnsi="Times New Roman" w:cs="Times New Roman"/>
          <w:szCs w:val="20"/>
        </w:rPr>
        <w:t>EP, depression; SSRI, selective serotonin reuptake inhibitors; TCA, tricyclic antidepressant</w:t>
      </w:r>
    </w:p>
    <w:p w14:paraId="6D508CAA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a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 and sex</w:t>
      </w:r>
    </w:p>
    <w:p w14:paraId="46314B9F" w14:textId="77777777" w:rsidR="004E53B2" w:rsidRP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b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, sex, and Charlson comorbidity Index</w:t>
      </w:r>
    </w:p>
    <w:p w14:paraId="6C2EE1F5" w14:textId="77777777" w:rsidR="004E53B2" w:rsidRDefault="004E53B2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  <w:proofErr w:type="spellStart"/>
      <w:r w:rsidRPr="004E53B2">
        <w:rPr>
          <w:rFonts w:ascii="Times New Roman" w:eastAsia="Malgun Gothic" w:hAnsi="Times New Roman" w:cs="Times New Roman"/>
          <w:b/>
          <w:bCs/>
          <w:szCs w:val="20"/>
          <w:vertAlign w:val="superscript"/>
        </w:rPr>
        <w:t>c</w:t>
      </w:r>
      <w:r w:rsidRPr="004E53B2">
        <w:rPr>
          <w:rFonts w:ascii="Times New Roman" w:eastAsia="Malgun Gothic" w:hAnsi="Times New Roman" w:cs="Times New Roman"/>
          <w:szCs w:val="20"/>
        </w:rPr>
        <w:t>Adjusted</w:t>
      </w:r>
      <w:proofErr w:type="spellEnd"/>
      <w:r w:rsidRPr="004E53B2">
        <w:rPr>
          <w:rFonts w:ascii="Times New Roman" w:eastAsia="Malgun Gothic" w:hAnsi="Times New Roman" w:cs="Times New Roman"/>
          <w:szCs w:val="20"/>
        </w:rPr>
        <w:t xml:space="preserve"> for age (years), sex, Charlson comorbidity index, income, disability, personality disorders, antipsychotic use, benzodiazepine use, stimulant use, mood stabilizer use, and zolpidem use</w:t>
      </w:r>
    </w:p>
    <w:p w14:paraId="25C05C94" w14:textId="77777777" w:rsidR="00A01C2C" w:rsidRPr="00214D47" w:rsidRDefault="00A01C2C" w:rsidP="00A01C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5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1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>&lt;0.001</w:t>
      </w:r>
    </w:p>
    <w:p w14:paraId="41F9C326" w14:textId="77777777" w:rsidR="00A01C2C" w:rsidRPr="004E53B2" w:rsidRDefault="00A01C2C" w:rsidP="004E53B2">
      <w:pPr>
        <w:spacing w:line="240" w:lineRule="auto"/>
        <w:rPr>
          <w:rFonts w:ascii="Times New Roman" w:eastAsia="Malgun Gothic" w:hAnsi="Times New Roman" w:cs="Times New Roman"/>
          <w:szCs w:val="20"/>
        </w:rPr>
      </w:pPr>
    </w:p>
    <w:p w14:paraId="5D9F73FB" w14:textId="77777777" w:rsidR="004E53B2" w:rsidRPr="004E53B2" w:rsidRDefault="004E53B2" w:rsidP="004E53B2">
      <w:pPr>
        <w:rPr>
          <w:rFonts w:ascii="Times New Roman" w:eastAsia="Malgun Gothic" w:hAnsi="Times New Roman" w:cs="Times New Roman"/>
          <w:sz w:val="24"/>
          <w:szCs w:val="24"/>
        </w:rPr>
      </w:pPr>
    </w:p>
    <w:p w14:paraId="49314750" w14:textId="77777777" w:rsidR="004E53B2" w:rsidRPr="004E53B2" w:rsidRDefault="004E53B2" w:rsidP="004E53B2">
      <w:pPr>
        <w:wordWrap/>
        <w:spacing w:after="0" w:line="360" w:lineRule="auto"/>
        <w:ind w:left="720" w:hanging="720"/>
        <w:jc w:val="left"/>
        <w:rPr>
          <w:rFonts w:ascii="Times New Roman" w:eastAsia="Malgun Gothic" w:hAnsi="Times New Roman" w:cs="Times New Roman"/>
          <w:noProof/>
          <w:sz w:val="24"/>
          <w:szCs w:val="24"/>
        </w:rPr>
      </w:pPr>
    </w:p>
    <w:p w14:paraId="109BCAE6" w14:textId="2C22EE19" w:rsidR="007A0AC8" w:rsidRDefault="007A0AC8" w:rsidP="003613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3AC1C8" w14:textId="671C8992" w:rsidR="007A0AC8" w:rsidRPr="00E72C63" w:rsidRDefault="007A0AC8" w:rsidP="007A0AC8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53B2">
        <w:rPr>
          <w:rFonts w:ascii="Times New Roman" w:eastAsia="Malgun Gothic" w:hAnsi="Times New Roman" w:cs="Times New Roman" w:hint="eastAsia"/>
          <w:b/>
          <w:bCs/>
          <w:sz w:val="24"/>
          <w:szCs w:val="24"/>
        </w:rPr>
        <w:lastRenderedPageBreak/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7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.</w:t>
      </w:r>
      <w:r w:rsidRPr="007A0AC8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>Hazard ratios and 95% confidence interval</w:t>
      </w: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s</w:t>
      </w:r>
      <w:r w:rsidRPr="004E53B2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 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ype 2 diabetes among the depression patients with diagnostic codes including symptom severity  </w:t>
      </w:r>
    </w:p>
    <w:tbl>
      <w:tblPr>
        <w:tblStyle w:val="12"/>
        <w:tblW w:w="13711" w:type="dxa"/>
        <w:tblLayout w:type="fixed"/>
        <w:tblLook w:val="04A0" w:firstRow="1" w:lastRow="0" w:firstColumn="1" w:lastColumn="0" w:noHBand="0" w:noVBand="1"/>
      </w:tblPr>
      <w:tblGrid>
        <w:gridCol w:w="236"/>
        <w:gridCol w:w="1460"/>
        <w:gridCol w:w="993"/>
        <w:gridCol w:w="850"/>
        <w:gridCol w:w="992"/>
        <w:gridCol w:w="993"/>
        <w:gridCol w:w="1701"/>
        <w:gridCol w:w="1701"/>
        <w:gridCol w:w="1701"/>
        <w:gridCol w:w="1564"/>
        <w:gridCol w:w="1520"/>
      </w:tblGrid>
      <w:tr w:rsidR="007A0AC8" w:rsidRPr="0067055E" w14:paraId="06DB9C03" w14:textId="77777777" w:rsidTr="0067055E">
        <w:trPr>
          <w:trHeight w:val="284"/>
        </w:trPr>
        <w:tc>
          <w:tcPr>
            <w:tcW w:w="236" w:type="dxa"/>
            <w:vMerge w:val="restart"/>
            <w:shd w:val="clear" w:color="auto" w:fill="auto"/>
          </w:tcPr>
          <w:p w14:paraId="6B29151B" w14:textId="77777777" w:rsidR="007A0AC8" w:rsidRPr="0067055E" w:rsidRDefault="007A0AC8" w:rsidP="005B3CBF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vMerge w:val="restart"/>
            <w:shd w:val="clear" w:color="auto" w:fill="auto"/>
          </w:tcPr>
          <w:p w14:paraId="221BABE4" w14:textId="77777777" w:rsidR="007A0AC8" w:rsidRPr="0067055E" w:rsidRDefault="007A0AC8" w:rsidP="005B3CBF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1A9DFFB4" w14:textId="77777777" w:rsidR="007A0AC8" w:rsidRPr="0067055E" w:rsidRDefault="007A0AC8" w:rsidP="007A0AC8">
            <w:pPr>
              <w:wordWrap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jects</w:t>
            </w:r>
          </w:p>
          <w:p w14:paraId="3A6766DF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N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BE2419E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vents (N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1FC249D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low-up duration (person-year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6115692F" w14:textId="77777777" w:rsidR="007A0AC8" w:rsidRPr="0067055E" w:rsidRDefault="007A0AC8" w:rsidP="007A0AC8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 rate</w:t>
            </w:r>
          </w:p>
          <w:p w14:paraId="0D711B3A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Per 1000 person-years)</w:t>
            </w:r>
          </w:p>
        </w:tc>
        <w:tc>
          <w:tcPr>
            <w:tcW w:w="8187" w:type="dxa"/>
            <w:gridSpan w:val="5"/>
            <w:shd w:val="clear" w:color="auto" w:fill="auto"/>
            <w:vAlign w:val="center"/>
          </w:tcPr>
          <w:p w14:paraId="472E29CE" w14:textId="77777777" w:rsidR="007A0AC8" w:rsidRPr="0067055E" w:rsidRDefault="007A0AC8" w:rsidP="007A0AC8">
            <w:pPr>
              <w:wordWrap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azard ratio</w:t>
            </w:r>
          </w:p>
          <w:p w14:paraId="5106A458" w14:textId="77777777" w:rsidR="007A0AC8" w:rsidRPr="0067055E" w:rsidRDefault="007A0AC8" w:rsidP="007A0AC8">
            <w:pPr>
              <w:wordWrap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 Confidence interval)</w:t>
            </w:r>
          </w:p>
        </w:tc>
      </w:tr>
      <w:tr w:rsidR="007A0AC8" w:rsidRPr="0067055E" w14:paraId="6EE8E515" w14:textId="77777777" w:rsidTr="0067055E">
        <w:trPr>
          <w:trHeight w:val="284"/>
        </w:trPr>
        <w:tc>
          <w:tcPr>
            <w:tcW w:w="236" w:type="dxa"/>
            <w:vMerge/>
            <w:shd w:val="clear" w:color="auto" w:fill="auto"/>
          </w:tcPr>
          <w:p w14:paraId="31FCE2FA" w14:textId="77777777" w:rsidR="007A0AC8" w:rsidRPr="0067055E" w:rsidRDefault="007A0AC8" w:rsidP="005B3CBF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vMerge/>
            <w:shd w:val="clear" w:color="auto" w:fill="auto"/>
          </w:tcPr>
          <w:p w14:paraId="4D9C5A06" w14:textId="77777777" w:rsidR="007A0AC8" w:rsidRPr="0067055E" w:rsidRDefault="007A0AC8" w:rsidP="005B3CBF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23683C8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06A3CD8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6ACCBE5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E16B4C1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821090A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ud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664A823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</w:t>
            </w:r>
            <w:r w:rsidRPr="006705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9328F2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  <w:r w:rsidRPr="006705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E96AAC6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</w:t>
            </w:r>
            <w:r w:rsidRPr="006705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6522461E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4</w:t>
            </w:r>
            <w:r w:rsidRPr="006705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</w:tr>
      <w:tr w:rsidR="007A0AC8" w:rsidRPr="0067055E" w14:paraId="422A2F37" w14:textId="77777777" w:rsidTr="0067055E">
        <w:trPr>
          <w:trHeight w:val="284"/>
        </w:trPr>
        <w:tc>
          <w:tcPr>
            <w:tcW w:w="1696" w:type="dxa"/>
            <w:gridSpan w:val="2"/>
            <w:shd w:val="clear" w:color="auto" w:fill="auto"/>
          </w:tcPr>
          <w:p w14:paraId="77A93DF4" w14:textId="77777777" w:rsidR="007A0AC8" w:rsidRPr="0067055E" w:rsidRDefault="007A0AC8" w:rsidP="005B3CBF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BAA610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D81875C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329C34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99F512F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FFA26D4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AB07A0A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F46C878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 w14:paraId="398580BB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 w14:paraId="51A8574E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0AC8" w:rsidRPr="0067055E" w14:paraId="2AB30E10" w14:textId="77777777" w:rsidTr="0067055E">
        <w:trPr>
          <w:trHeight w:val="284"/>
        </w:trPr>
        <w:tc>
          <w:tcPr>
            <w:tcW w:w="236" w:type="dxa"/>
            <w:shd w:val="clear" w:color="auto" w:fill="auto"/>
          </w:tcPr>
          <w:p w14:paraId="67622FB0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</w:tcPr>
          <w:p w14:paraId="3CCC638E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418A7" w14:textId="4665014D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76,0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27EE3" w14:textId="25B0F529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,5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A7121" w14:textId="49C88A2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,954,3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2CE56" w14:textId="45D7AA50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92A0CB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2F66C9" w14:textId="77777777" w:rsidR="007A0AC8" w:rsidRPr="0067055E" w:rsidRDefault="007A0AC8" w:rsidP="007A0AC8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86FB18" w14:textId="77777777" w:rsidR="007A0AC8" w:rsidRPr="0067055E" w:rsidRDefault="007A0AC8" w:rsidP="007A0AC8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205BABE6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1520" w:type="dxa"/>
            <w:shd w:val="clear" w:color="auto" w:fill="auto"/>
            <w:vAlign w:val="center"/>
          </w:tcPr>
          <w:p w14:paraId="77DE6AC5" w14:textId="77777777" w:rsidR="007A0AC8" w:rsidRPr="0067055E" w:rsidRDefault="007A0AC8" w:rsidP="007A0AC8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.)</w:t>
            </w:r>
          </w:p>
        </w:tc>
      </w:tr>
      <w:tr w:rsidR="007A0AC8" w:rsidRPr="0067055E" w14:paraId="32A42649" w14:textId="77777777" w:rsidTr="0067055E">
        <w:trPr>
          <w:trHeight w:val="284"/>
        </w:trPr>
        <w:tc>
          <w:tcPr>
            <w:tcW w:w="236" w:type="dxa"/>
            <w:shd w:val="clear" w:color="auto" w:fill="auto"/>
          </w:tcPr>
          <w:p w14:paraId="322F5773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5D3AB63C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sz w:val="16"/>
                <w:szCs w:val="16"/>
              </w:rPr>
              <w:t xml:space="preserve">DEP with </w:t>
            </w:r>
            <w:proofErr w:type="spellStart"/>
            <w:r w:rsidRPr="0067055E">
              <w:rPr>
                <w:rFonts w:ascii="Times New Roman" w:hAnsi="Times New Roman" w:cs="Times New Roman"/>
                <w:sz w:val="16"/>
                <w:szCs w:val="16"/>
              </w:rPr>
              <w:t>antidepressants</w:t>
            </w:r>
            <w:r w:rsidRPr="006705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E055F" w14:textId="2763DBE1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44,5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0E4BB" w14:textId="6AC737B1" w:rsidR="007A0AC8" w:rsidRPr="0067055E" w:rsidRDefault="007A0AC8" w:rsidP="007A0AC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,5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39DE4" w14:textId="47C43670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,150,3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D2A5C" w14:textId="1726EE8E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F196A" w14:textId="2F164BF0" w:rsidR="007A0AC8" w:rsidRPr="0067055E" w:rsidRDefault="007A0AC8" w:rsidP="007A0AC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 (1.00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EB314" w14:textId="1D53B25B" w:rsidR="007A0AC8" w:rsidRPr="0067055E" w:rsidRDefault="007A0AC8" w:rsidP="007A0AC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2 (0.99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8C941" w14:textId="2EB95627" w:rsidR="007A0AC8" w:rsidRPr="0067055E" w:rsidRDefault="007A0AC8" w:rsidP="007A0AC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2 (0.89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proofErr w:type="gramStart"/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5)</w:t>
            </w:r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FD84ED" w14:textId="65EFF245" w:rsidR="007A0AC8" w:rsidRPr="0067055E" w:rsidRDefault="007A0AC8" w:rsidP="007A0AC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3 (0.79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proofErr w:type="gramStart"/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6)</w:t>
            </w:r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1486B" w14:textId="20FA75C9" w:rsidR="007A0AC8" w:rsidRPr="0067055E" w:rsidRDefault="007A0AC8" w:rsidP="007A0AC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1 (0.77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proofErr w:type="gramStart"/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5)</w:t>
            </w:r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7A0AC8" w:rsidRPr="0067055E" w14:paraId="20BB7778" w14:textId="77777777" w:rsidTr="0067055E">
        <w:trPr>
          <w:trHeight w:val="284"/>
        </w:trPr>
        <w:tc>
          <w:tcPr>
            <w:tcW w:w="236" w:type="dxa"/>
            <w:shd w:val="clear" w:color="auto" w:fill="auto"/>
          </w:tcPr>
          <w:p w14:paraId="5E5D8A32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B8B89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sz w:val="16"/>
                <w:szCs w:val="16"/>
              </w:rPr>
              <w:t xml:space="preserve">DEP without </w:t>
            </w:r>
            <w:proofErr w:type="spellStart"/>
            <w:r w:rsidRPr="0067055E">
              <w:rPr>
                <w:rFonts w:ascii="Times New Roman" w:hAnsi="Times New Roman" w:cs="Times New Roman"/>
                <w:sz w:val="16"/>
                <w:szCs w:val="16"/>
              </w:rPr>
              <w:t>antidepressants</w:t>
            </w:r>
            <w:r w:rsidRPr="006705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4EBC7" w14:textId="5975D15F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8,7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5DF13" w14:textId="202EAEF1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,2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BB511" w14:textId="47906D5A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93,74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E2CDB" w14:textId="6F0BE664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BCC0B" w14:textId="1713F15A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9 (0.75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proofErr w:type="gramStart"/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4)</w:t>
            </w:r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F667C" w14:textId="013A2565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5 (0.81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proofErr w:type="gramStart"/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0)</w:t>
            </w:r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B8E7E" w14:textId="172AF46F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2 (0.78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proofErr w:type="gramStart"/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7)</w:t>
            </w:r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663E6" w14:textId="412E1C24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5 (0.71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proofErr w:type="gramStart"/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0)</w:t>
            </w:r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32627" w14:textId="4385584A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74 (0.69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proofErr w:type="gramStart"/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9)</w:t>
            </w:r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7A0AC8" w:rsidRPr="0067055E" w14:paraId="666643F3" w14:textId="77777777" w:rsidTr="0067055E">
        <w:trPr>
          <w:trHeight w:val="284"/>
        </w:trPr>
        <w:tc>
          <w:tcPr>
            <w:tcW w:w="1696" w:type="dxa"/>
            <w:gridSpan w:val="2"/>
            <w:shd w:val="clear" w:color="auto" w:fill="auto"/>
          </w:tcPr>
          <w:p w14:paraId="52E2ED24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sz w:val="16"/>
                <w:szCs w:val="16"/>
              </w:rPr>
              <w:t xml:space="preserve">Symptom severity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B060E8" w14:textId="77777777" w:rsidR="007A0AC8" w:rsidRPr="0067055E" w:rsidRDefault="007A0AC8" w:rsidP="007A0AC8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7829487" w14:textId="77777777" w:rsidR="007A0AC8" w:rsidRPr="0067055E" w:rsidRDefault="007A0AC8" w:rsidP="007A0AC8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788B645" w14:textId="77777777" w:rsidR="007A0AC8" w:rsidRPr="0067055E" w:rsidRDefault="007A0AC8" w:rsidP="007A0AC8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2C52386" w14:textId="77777777" w:rsidR="007A0AC8" w:rsidRPr="0067055E" w:rsidRDefault="007A0AC8" w:rsidP="007A0AC8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FF096D4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BD74A56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D4BA0E2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 w14:paraId="7967B732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 w14:paraId="1AEBE2BE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A0AC8" w:rsidRPr="0067055E" w14:paraId="49FF349C" w14:textId="77777777" w:rsidTr="0067055E">
        <w:trPr>
          <w:trHeight w:val="284"/>
        </w:trPr>
        <w:tc>
          <w:tcPr>
            <w:tcW w:w="236" w:type="dxa"/>
            <w:shd w:val="clear" w:color="auto" w:fill="auto"/>
          </w:tcPr>
          <w:p w14:paraId="7C49B291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</w:tcPr>
          <w:p w14:paraId="32545718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DF547" w14:textId="02C7D041" w:rsidR="007A0AC8" w:rsidRPr="0067055E" w:rsidRDefault="007A0AC8" w:rsidP="007A0AC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86,0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7A287" w14:textId="27F73D7C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,8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2C095" w14:textId="079AC4BE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82,7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2B5B3" w14:textId="7D2AD24F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A155E5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68E435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9079552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 w14:paraId="02F80E46" w14:textId="77777777" w:rsidR="007A0AC8" w:rsidRPr="0067055E" w:rsidRDefault="007A0AC8" w:rsidP="007A0AC8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0" w:type="dxa"/>
            <w:shd w:val="clear" w:color="auto" w:fill="auto"/>
            <w:vAlign w:val="center"/>
          </w:tcPr>
          <w:p w14:paraId="014833FD" w14:textId="77777777" w:rsidR="007A0AC8" w:rsidRPr="0067055E" w:rsidRDefault="007A0AC8" w:rsidP="007A0AC8">
            <w:pPr>
              <w:wordWrap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.)</w:t>
            </w:r>
          </w:p>
        </w:tc>
      </w:tr>
      <w:tr w:rsidR="007A0AC8" w:rsidRPr="0067055E" w14:paraId="2E03A937" w14:textId="77777777" w:rsidTr="0067055E">
        <w:trPr>
          <w:trHeight w:val="284"/>
        </w:trPr>
        <w:tc>
          <w:tcPr>
            <w:tcW w:w="236" w:type="dxa"/>
            <w:shd w:val="clear" w:color="auto" w:fill="auto"/>
          </w:tcPr>
          <w:p w14:paraId="5E9226A2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</w:tcPr>
          <w:p w14:paraId="27E101B9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BED1F" w14:textId="0BF78A22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72,9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4B314" w14:textId="3280FE7D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,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6C0A3" w14:textId="08C32BB6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73,3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8F3CD" w14:textId="5EB61DA3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DB6FE" w14:textId="731ED765" w:rsidR="007A0AC8" w:rsidRPr="0067055E" w:rsidRDefault="007A0AC8" w:rsidP="007A0AC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 (0.90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</w:t>
            </w:r>
            <w:proofErr w:type="gramStart"/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99)</w:t>
            </w:r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02921EF8" w14:textId="77777777" w:rsidR="007A0AC8" w:rsidRPr="0067055E" w:rsidRDefault="007A0AC8" w:rsidP="007A0AC8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ABACAC3" w14:textId="77777777" w:rsidR="007A0AC8" w:rsidRPr="0067055E" w:rsidRDefault="007A0AC8" w:rsidP="007A0AC8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 w14:paraId="2B017D4D" w14:textId="77777777" w:rsidR="007A0AC8" w:rsidRPr="0067055E" w:rsidRDefault="007A0AC8" w:rsidP="007A0AC8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0B103" w14:textId="6D98F887" w:rsidR="007A0AC8" w:rsidRPr="0067055E" w:rsidRDefault="007A0AC8" w:rsidP="007A0AC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 (1.00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</w:t>
            </w:r>
            <w:proofErr w:type="gramStart"/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0)</w:t>
            </w:r>
            <w:r w:rsidR="0067055E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proofErr w:type="gramEnd"/>
          </w:p>
        </w:tc>
      </w:tr>
      <w:tr w:rsidR="007A0AC8" w:rsidRPr="0067055E" w14:paraId="6D4C6842" w14:textId="77777777" w:rsidTr="0067055E">
        <w:trPr>
          <w:trHeight w:val="284"/>
        </w:trPr>
        <w:tc>
          <w:tcPr>
            <w:tcW w:w="236" w:type="dxa"/>
            <w:shd w:val="clear" w:color="auto" w:fill="auto"/>
          </w:tcPr>
          <w:p w14:paraId="5D7F76D3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shd w:val="clear" w:color="auto" w:fill="auto"/>
          </w:tcPr>
          <w:p w14:paraId="7DFE604E" w14:textId="77777777" w:rsidR="007A0AC8" w:rsidRPr="0067055E" w:rsidRDefault="007A0AC8" w:rsidP="007A0AC8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67055E"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18081" w14:textId="770A94D3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4,2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BAB8D" w14:textId="4A8EF2B8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,0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1467E" w14:textId="1A374413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88,0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A3CCC" w14:textId="1FF2DEE3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B1C9A" w14:textId="454B3CE1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 (0.96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A50627" w14:textId="77777777" w:rsidR="007A0AC8" w:rsidRPr="0067055E" w:rsidRDefault="007A0AC8" w:rsidP="007A0AC8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AE9FE94" w14:textId="77777777" w:rsidR="007A0AC8" w:rsidRPr="0067055E" w:rsidRDefault="007A0AC8" w:rsidP="007A0AC8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4" w:type="dxa"/>
            <w:shd w:val="clear" w:color="auto" w:fill="auto"/>
            <w:vAlign w:val="center"/>
          </w:tcPr>
          <w:p w14:paraId="0DD849B6" w14:textId="77777777" w:rsidR="007A0AC8" w:rsidRPr="0067055E" w:rsidRDefault="007A0AC8" w:rsidP="007A0AC8">
            <w:pPr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08BB5" w14:textId="1BACCB8B" w:rsidR="007A0AC8" w:rsidRPr="0067055E" w:rsidRDefault="007A0AC8" w:rsidP="007A0AC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3 (0.96</w:t>
            </w:r>
            <w:r w:rsidR="00BF2D82"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–</w:t>
            </w:r>
            <w:r w:rsidRPr="0067055E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1)</w:t>
            </w:r>
          </w:p>
        </w:tc>
      </w:tr>
    </w:tbl>
    <w:p w14:paraId="27488D16" w14:textId="77777777" w:rsidR="007A0AC8" w:rsidRPr="003E1F6A" w:rsidRDefault="007A0AC8" w:rsidP="007A0AC8">
      <w:pPr>
        <w:wordWrap/>
        <w:spacing w:before="100" w:after="0" w:line="360" w:lineRule="auto"/>
        <w:rPr>
          <w:rFonts w:ascii="Times New Roman" w:hAnsi="Times New Roman" w:cs="Times New Roman"/>
          <w:szCs w:val="20"/>
          <w:vertAlign w:val="superscript"/>
        </w:rPr>
      </w:pPr>
      <w:r w:rsidRPr="003E1F6A">
        <w:rPr>
          <w:rFonts w:ascii="Times New Roman" w:hAnsi="Times New Roman" w:cs="Times New Roman" w:hint="eastAsia"/>
          <w:szCs w:val="20"/>
        </w:rPr>
        <w:t>D</w:t>
      </w:r>
      <w:r w:rsidRPr="003E1F6A">
        <w:rPr>
          <w:rFonts w:ascii="Times New Roman" w:hAnsi="Times New Roman" w:cs="Times New Roman"/>
          <w:szCs w:val="20"/>
        </w:rPr>
        <w:t>EP = depression.</w:t>
      </w:r>
    </w:p>
    <w:p w14:paraId="2559480E" w14:textId="77777777" w:rsidR="007A0AC8" w:rsidRPr="003E1F6A" w:rsidRDefault="007A0AC8" w:rsidP="007A0AC8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  <w:proofErr w:type="spellStart"/>
      <w:r w:rsidRPr="003E1F6A">
        <w:rPr>
          <w:rFonts w:ascii="Times New Roman" w:hAnsi="Times New Roman" w:cs="Times New Roman"/>
          <w:b/>
          <w:bCs/>
          <w:szCs w:val="20"/>
          <w:vertAlign w:val="superscript"/>
        </w:rPr>
        <w:t>a</w:t>
      </w:r>
      <w:r w:rsidRPr="003E1F6A">
        <w:rPr>
          <w:rFonts w:ascii="Times New Roman" w:hAnsi="Times New Roman" w:cs="Times New Roman"/>
          <w:szCs w:val="20"/>
        </w:rPr>
        <w:t>Adjusted</w:t>
      </w:r>
      <w:proofErr w:type="spellEnd"/>
      <w:r w:rsidRPr="003E1F6A">
        <w:rPr>
          <w:rFonts w:ascii="Times New Roman" w:hAnsi="Times New Roman" w:cs="Times New Roman"/>
          <w:szCs w:val="20"/>
        </w:rPr>
        <w:t xml:space="preserve"> for age (years) and sex.</w:t>
      </w:r>
    </w:p>
    <w:p w14:paraId="6D2E0A5D" w14:textId="77777777" w:rsidR="007A0AC8" w:rsidRPr="003E1F6A" w:rsidRDefault="007A0AC8" w:rsidP="007A0AC8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  <w:proofErr w:type="spellStart"/>
      <w:r w:rsidRPr="003E1F6A">
        <w:rPr>
          <w:rFonts w:ascii="Times New Roman" w:hAnsi="Times New Roman" w:cs="Times New Roman"/>
          <w:b/>
          <w:bCs/>
          <w:szCs w:val="20"/>
          <w:vertAlign w:val="superscript"/>
        </w:rPr>
        <w:t>b</w:t>
      </w:r>
      <w:r w:rsidRPr="003E1F6A">
        <w:rPr>
          <w:rFonts w:ascii="Times New Roman" w:hAnsi="Times New Roman" w:cs="Times New Roman"/>
          <w:szCs w:val="20"/>
        </w:rPr>
        <w:t>Adjusted</w:t>
      </w:r>
      <w:proofErr w:type="spellEnd"/>
      <w:r w:rsidRPr="003E1F6A">
        <w:rPr>
          <w:rFonts w:ascii="Times New Roman" w:hAnsi="Times New Roman" w:cs="Times New Roman"/>
          <w:szCs w:val="20"/>
        </w:rPr>
        <w:t xml:space="preserve"> for age (years), sex, and Charlson comorbidity Index.</w:t>
      </w:r>
    </w:p>
    <w:p w14:paraId="1A50845A" w14:textId="77777777" w:rsidR="007A0AC8" w:rsidRPr="003E1F6A" w:rsidRDefault="007A0AC8" w:rsidP="007A0AC8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  <w:proofErr w:type="spellStart"/>
      <w:r w:rsidRPr="003E1F6A">
        <w:rPr>
          <w:rFonts w:ascii="Times New Roman" w:hAnsi="Times New Roman" w:cs="Times New Roman"/>
          <w:b/>
          <w:bCs/>
          <w:szCs w:val="20"/>
          <w:vertAlign w:val="superscript"/>
        </w:rPr>
        <w:t>c</w:t>
      </w:r>
      <w:r w:rsidRPr="003E1F6A">
        <w:rPr>
          <w:rFonts w:ascii="Times New Roman" w:hAnsi="Times New Roman" w:cs="Times New Roman"/>
          <w:szCs w:val="20"/>
        </w:rPr>
        <w:t>Adjusted</w:t>
      </w:r>
      <w:proofErr w:type="spellEnd"/>
      <w:r w:rsidRPr="003E1F6A">
        <w:rPr>
          <w:rFonts w:ascii="Times New Roman" w:hAnsi="Times New Roman" w:cs="Times New Roman"/>
          <w:szCs w:val="20"/>
        </w:rPr>
        <w:t xml:space="preserve"> for age (years), sex, Charlson comorbidity index, income, disability, personality disorders, antipsychotic use, benzodiazepine use, stimulant use, mood stabilizer use, and zolpidem use.</w:t>
      </w:r>
    </w:p>
    <w:p w14:paraId="1DF24032" w14:textId="77777777" w:rsidR="007A0AC8" w:rsidRPr="003E1F6A" w:rsidRDefault="007A0AC8" w:rsidP="007A0AC8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  <w:proofErr w:type="spellStart"/>
      <w:r w:rsidRPr="003E1F6A">
        <w:rPr>
          <w:rFonts w:ascii="Times New Roman" w:hAnsi="Times New Roman" w:cs="Times New Roman"/>
          <w:b/>
          <w:bCs/>
          <w:szCs w:val="20"/>
          <w:vertAlign w:val="superscript"/>
        </w:rPr>
        <w:t>d</w:t>
      </w:r>
      <w:r w:rsidRPr="003E1F6A">
        <w:rPr>
          <w:rFonts w:ascii="Times New Roman" w:hAnsi="Times New Roman" w:cs="Times New Roman"/>
          <w:szCs w:val="20"/>
        </w:rPr>
        <w:t>Adjusted</w:t>
      </w:r>
      <w:proofErr w:type="spellEnd"/>
      <w:r w:rsidRPr="003E1F6A">
        <w:rPr>
          <w:rFonts w:ascii="Times New Roman" w:hAnsi="Times New Roman" w:cs="Times New Roman"/>
          <w:szCs w:val="20"/>
        </w:rPr>
        <w:t xml:space="preserve"> for age (years), sex, Charlson comorbidity index, income, disability, personality disorders, antipsychotic use, benzodiazepine use, stimulant use, mood stabilizer use, zolpidem use, and symptom severity</w:t>
      </w:r>
    </w:p>
    <w:p w14:paraId="71958D49" w14:textId="77777777" w:rsidR="007A0AC8" w:rsidRPr="003E1F6A" w:rsidRDefault="007A0AC8" w:rsidP="007A0AC8">
      <w:pPr>
        <w:wordWrap/>
        <w:spacing w:after="0" w:line="360" w:lineRule="auto"/>
        <w:rPr>
          <w:rFonts w:ascii="Times New Roman" w:hAnsi="Times New Roman" w:cs="Times New Roman"/>
          <w:szCs w:val="20"/>
        </w:rPr>
      </w:pPr>
      <w:proofErr w:type="spellStart"/>
      <w:r w:rsidRPr="003E1F6A">
        <w:rPr>
          <w:rFonts w:ascii="Times New Roman" w:hAnsi="Times New Roman" w:cs="Times New Roman"/>
          <w:szCs w:val="20"/>
          <w:vertAlign w:val="superscript"/>
        </w:rPr>
        <w:t>e</w:t>
      </w:r>
      <w:r w:rsidRPr="003E1F6A">
        <w:rPr>
          <w:rFonts w:ascii="Times New Roman" w:hAnsi="Times New Roman" w:cs="Times New Roman"/>
          <w:szCs w:val="20"/>
        </w:rPr>
        <w:t>Subjects</w:t>
      </w:r>
      <w:proofErr w:type="spellEnd"/>
      <w:r w:rsidRPr="003E1F6A">
        <w:rPr>
          <w:rFonts w:ascii="Times New Roman" w:hAnsi="Times New Roman" w:cs="Times New Roman"/>
          <w:szCs w:val="20"/>
        </w:rPr>
        <w:t xml:space="preserve"> who </w:t>
      </w:r>
      <w:r w:rsidRPr="003E1F6A">
        <w:rPr>
          <w:rFonts w:ascii="Times New Roman" w:hAnsi="Times New Roman" w:cs="Times New Roman" w:hint="eastAsia"/>
          <w:szCs w:val="20"/>
        </w:rPr>
        <w:t xml:space="preserve">had </w:t>
      </w:r>
      <w:r w:rsidRPr="003E1F6A">
        <w:rPr>
          <w:rFonts w:ascii="Times New Roman" w:hAnsi="Times New Roman" w:cs="Times New Roman"/>
          <w:szCs w:val="20"/>
        </w:rPr>
        <w:t>been diagnosed with depression and prescribed antidepressants.</w:t>
      </w:r>
    </w:p>
    <w:p w14:paraId="115A2288" w14:textId="77777777" w:rsidR="007A0AC8" w:rsidRDefault="007A0AC8" w:rsidP="007A0AC8">
      <w:pPr>
        <w:rPr>
          <w:rFonts w:ascii="Times New Roman" w:hAnsi="Times New Roman" w:cs="Times New Roman"/>
          <w:szCs w:val="20"/>
        </w:rPr>
      </w:pPr>
      <w:proofErr w:type="spellStart"/>
      <w:r w:rsidRPr="003E1F6A">
        <w:rPr>
          <w:rFonts w:ascii="Times New Roman" w:hAnsi="Times New Roman" w:cs="Times New Roman"/>
          <w:szCs w:val="20"/>
          <w:vertAlign w:val="superscript"/>
        </w:rPr>
        <w:t>f</w:t>
      </w:r>
      <w:r w:rsidRPr="003E1F6A">
        <w:rPr>
          <w:rFonts w:ascii="Times New Roman" w:hAnsi="Times New Roman" w:cs="Times New Roman"/>
          <w:szCs w:val="20"/>
        </w:rPr>
        <w:t>Subjects</w:t>
      </w:r>
      <w:proofErr w:type="spellEnd"/>
      <w:r w:rsidRPr="003E1F6A">
        <w:rPr>
          <w:rFonts w:ascii="Times New Roman" w:hAnsi="Times New Roman" w:cs="Times New Roman"/>
          <w:szCs w:val="20"/>
        </w:rPr>
        <w:t xml:space="preserve"> who had been diagnosed with depression but not prescribed antidepressants.</w:t>
      </w:r>
    </w:p>
    <w:p w14:paraId="53151105" w14:textId="66AF5B7B" w:rsidR="00821708" w:rsidRPr="007A0AC8" w:rsidRDefault="00A01C2C" w:rsidP="008220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5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 xml:space="preserve">&lt;0.01, </w:t>
      </w:r>
      <w:r w:rsidRPr="00A05194">
        <w:rPr>
          <w:rFonts w:ascii="Times New Roman" w:eastAsia="Malgun Gothic" w:hAnsi="Times New Roman" w:cs="Times New Roman"/>
          <w:color w:val="000000"/>
          <w:vertAlign w:val="superscript"/>
        </w:rPr>
        <w:t>***</w:t>
      </w:r>
      <w:r w:rsidRPr="00A05194">
        <w:rPr>
          <w:rFonts w:ascii="Times New Roman" w:eastAsia="Malgun Gothic" w:hAnsi="Times New Roman" w:cs="Times New Roman"/>
          <w:i/>
          <w:iCs/>
          <w:color w:val="000000"/>
        </w:rPr>
        <w:t>P</w:t>
      </w:r>
      <w:r>
        <w:rPr>
          <w:rFonts w:ascii="Times New Roman" w:eastAsia="Malgun Gothic" w:hAnsi="Times New Roman" w:cs="Times New Roman"/>
          <w:i/>
          <w:iCs/>
          <w:color w:val="000000"/>
        </w:rPr>
        <w:t xml:space="preserve"> </w:t>
      </w:r>
      <w:r>
        <w:rPr>
          <w:rFonts w:ascii="Times New Roman" w:eastAsia="Malgun Gothic" w:hAnsi="Times New Roman" w:cs="Times New Roman"/>
          <w:color w:val="000000"/>
        </w:rPr>
        <w:t>&lt;0.001</w:t>
      </w:r>
    </w:p>
    <w:sectPr w:rsidR="00821708" w:rsidRPr="007A0AC8" w:rsidSect="00374DB7">
      <w:footerReference w:type="default" r:id="rId10"/>
      <w:pgSz w:w="16838" w:h="11906" w:orient="landscape"/>
      <w:pgMar w:top="1440" w:right="1440" w:bottom="1440" w:left="170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92480" w14:textId="77777777" w:rsidR="007E098D" w:rsidRDefault="007E098D" w:rsidP="000055B9">
      <w:pPr>
        <w:spacing w:after="0" w:line="240" w:lineRule="auto"/>
      </w:pPr>
      <w:r>
        <w:separator/>
      </w:r>
    </w:p>
  </w:endnote>
  <w:endnote w:type="continuationSeparator" w:id="0">
    <w:p w14:paraId="33E72A85" w14:textId="77777777" w:rsidR="007E098D" w:rsidRDefault="007E098D" w:rsidP="00005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docPartObj>
        <w:docPartGallery w:val="Page Numbers (Bottom of Page)"/>
        <w:docPartUnique/>
      </w:docPartObj>
    </w:sdtPr>
    <w:sdtEndPr/>
    <w:sdtContent>
      <w:p w14:paraId="0289ADD2" w14:textId="77777777" w:rsidR="00EF26EC" w:rsidRDefault="00B2788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22B2D">
          <w:rPr>
            <w:noProof/>
            <w:lang w:val="ko-KR"/>
          </w:rPr>
          <w:t>30</w:t>
        </w:r>
        <w:r>
          <w:rPr>
            <w:noProof/>
            <w:lang w:val="ko-KR"/>
          </w:rPr>
          <w:fldChar w:fldCharType="end"/>
        </w:r>
      </w:p>
    </w:sdtContent>
  </w:sdt>
  <w:p w14:paraId="76DDF806" w14:textId="77777777" w:rsidR="00EF26EC" w:rsidRDefault="00EF26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D313B" w14:textId="77777777" w:rsidR="007E098D" w:rsidRDefault="007E098D" w:rsidP="000055B9">
      <w:pPr>
        <w:spacing w:after="0" w:line="240" w:lineRule="auto"/>
      </w:pPr>
      <w:r>
        <w:separator/>
      </w:r>
    </w:p>
  </w:footnote>
  <w:footnote w:type="continuationSeparator" w:id="0">
    <w:p w14:paraId="2B9EA727" w14:textId="77777777" w:rsidR="007E098D" w:rsidRDefault="007E098D" w:rsidP="000055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52B0"/>
    <w:multiLevelType w:val="hybridMultilevel"/>
    <w:tmpl w:val="31B42E52"/>
    <w:lvl w:ilvl="0" w:tplc="FFFFFFFF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C76EA5"/>
    <w:multiLevelType w:val="hybridMultilevel"/>
    <w:tmpl w:val="3920F8D0"/>
    <w:lvl w:ilvl="0" w:tplc="A9A2197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B32353B"/>
    <w:multiLevelType w:val="hybridMultilevel"/>
    <w:tmpl w:val="31B42E52"/>
    <w:lvl w:ilvl="0" w:tplc="361ACC6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C1521AF"/>
    <w:multiLevelType w:val="hybridMultilevel"/>
    <w:tmpl w:val="9F760DFC"/>
    <w:lvl w:ilvl="0" w:tplc="E666530E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C1A03AD"/>
    <w:multiLevelType w:val="hybridMultilevel"/>
    <w:tmpl w:val="39946AE2"/>
    <w:lvl w:ilvl="0" w:tplc="4BC8882A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BC33BF6"/>
    <w:multiLevelType w:val="hybridMultilevel"/>
    <w:tmpl w:val="21B45A26"/>
    <w:lvl w:ilvl="0" w:tplc="955E9C50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6F64AD5"/>
    <w:multiLevelType w:val="hybridMultilevel"/>
    <w:tmpl w:val="730E6B7A"/>
    <w:lvl w:ilvl="0" w:tplc="A3521D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4"/>
  </w:num>
  <w:num w:numId="5">
    <w:abstractNumId w:val="1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580"/>
    <w:rsid w:val="000055B9"/>
    <w:rsid w:val="00012AD5"/>
    <w:rsid w:val="00016F46"/>
    <w:rsid w:val="00021A21"/>
    <w:rsid w:val="000234A7"/>
    <w:rsid w:val="00024361"/>
    <w:rsid w:val="000327B1"/>
    <w:rsid w:val="00033F1B"/>
    <w:rsid w:val="00041FEA"/>
    <w:rsid w:val="00045EEF"/>
    <w:rsid w:val="00076A91"/>
    <w:rsid w:val="00080E06"/>
    <w:rsid w:val="00085237"/>
    <w:rsid w:val="000A7623"/>
    <w:rsid w:val="000B17A6"/>
    <w:rsid w:val="000B6954"/>
    <w:rsid w:val="000D0FAA"/>
    <w:rsid w:val="000D6261"/>
    <w:rsid w:val="000E184E"/>
    <w:rsid w:val="000E3335"/>
    <w:rsid w:val="000F2F5A"/>
    <w:rsid w:val="001107CB"/>
    <w:rsid w:val="00110E0A"/>
    <w:rsid w:val="00122F11"/>
    <w:rsid w:val="0013208E"/>
    <w:rsid w:val="00141879"/>
    <w:rsid w:val="00146029"/>
    <w:rsid w:val="0015231C"/>
    <w:rsid w:val="0015704D"/>
    <w:rsid w:val="001741C2"/>
    <w:rsid w:val="0018575A"/>
    <w:rsid w:val="00195D37"/>
    <w:rsid w:val="001B0E24"/>
    <w:rsid w:val="001B6EB8"/>
    <w:rsid w:val="001B7BB5"/>
    <w:rsid w:val="001C19EE"/>
    <w:rsid w:val="001E7352"/>
    <w:rsid w:val="001F62AA"/>
    <w:rsid w:val="0020081D"/>
    <w:rsid w:val="002018AD"/>
    <w:rsid w:val="00222A4C"/>
    <w:rsid w:val="00235BCC"/>
    <w:rsid w:val="00235C8A"/>
    <w:rsid w:val="00235F94"/>
    <w:rsid w:val="00252CE7"/>
    <w:rsid w:val="00260878"/>
    <w:rsid w:val="00261E61"/>
    <w:rsid w:val="00275970"/>
    <w:rsid w:val="00290AFE"/>
    <w:rsid w:val="00291B3E"/>
    <w:rsid w:val="00294542"/>
    <w:rsid w:val="002B56A0"/>
    <w:rsid w:val="002B76FF"/>
    <w:rsid w:val="002C6248"/>
    <w:rsid w:val="002C79DE"/>
    <w:rsid w:val="00303D77"/>
    <w:rsid w:val="00342A8C"/>
    <w:rsid w:val="00347B3B"/>
    <w:rsid w:val="0036138A"/>
    <w:rsid w:val="00372435"/>
    <w:rsid w:val="003801A7"/>
    <w:rsid w:val="003902E0"/>
    <w:rsid w:val="0039117B"/>
    <w:rsid w:val="00391949"/>
    <w:rsid w:val="00395FB7"/>
    <w:rsid w:val="003B38EE"/>
    <w:rsid w:val="003C4E6E"/>
    <w:rsid w:val="003D0B04"/>
    <w:rsid w:val="003F1E78"/>
    <w:rsid w:val="004068E1"/>
    <w:rsid w:val="00420B81"/>
    <w:rsid w:val="00422752"/>
    <w:rsid w:val="00442C10"/>
    <w:rsid w:val="004656AC"/>
    <w:rsid w:val="00466580"/>
    <w:rsid w:val="00472E0F"/>
    <w:rsid w:val="00487579"/>
    <w:rsid w:val="00492B81"/>
    <w:rsid w:val="004B1185"/>
    <w:rsid w:val="004C6DF3"/>
    <w:rsid w:val="004D16D3"/>
    <w:rsid w:val="004E3A9B"/>
    <w:rsid w:val="004E53B2"/>
    <w:rsid w:val="004F5BF4"/>
    <w:rsid w:val="004F6DBE"/>
    <w:rsid w:val="005067D9"/>
    <w:rsid w:val="0051248B"/>
    <w:rsid w:val="00514BFE"/>
    <w:rsid w:val="005213EB"/>
    <w:rsid w:val="00544852"/>
    <w:rsid w:val="0055238F"/>
    <w:rsid w:val="00557FF4"/>
    <w:rsid w:val="005700F7"/>
    <w:rsid w:val="00572420"/>
    <w:rsid w:val="005816A6"/>
    <w:rsid w:val="005854F6"/>
    <w:rsid w:val="0058604E"/>
    <w:rsid w:val="00587D6B"/>
    <w:rsid w:val="00597BD6"/>
    <w:rsid w:val="005A6C2A"/>
    <w:rsid w:val="005B73E7"/>
    <w:rsid w:val="005D3693"/>
    <w:rsid w:val="005D7273"/>
    <w:rsid w:val="00616FB1"/>
    <w:rsid w:val="00627441"/>
    <w:rsid w:val="00630812"/>
    <w:rsid w:val="006364CB"/>
    <w:rsid w:val="00646B1D"/>
    <w:rsid w:val="00647125"/>
    <w:rsid w:val="006645CE"/>
    <w:rsid w:val="0067055E"/>
    <w:rsid w:val="00677A33"/>
    <w:rsid w:val="00683498"/>
    <w:rsid w:val="0069115D"/>
    <w:rsid w:val="0069548D"/>
    <w:rsid w:val="00696780"/>
    <w:rsid w:val="006A4578"/>
    <w:rsid w:val="006C601E"/>
    <w:rsid w:val="006C7641"/>
    <w:rsid w:val="006D6CCA"/>
    <w:rsid w:val="006F5F9C"/>
    <w:rsid w:val="006F7331"/>
    <w:rsid w:val="007018CD"/>
    <w:rsid w:val="00711935"/>
    <w:rsid w:val="00732142"/>
    <w:rsid w:val="00732437"/>
    <w:rsid w:val="00733913"/>
    <w:rsid w:val="007353CE"/>
    <w:rsid w:val="00750EBF"/>
    <w:rsid w:val="00752139"/>
    <w:rsid w:val="00761D41"/>
    <w:rsid w:val="0076331D"/>
    <w:rsid w:val="007645F3"/>
    <w:rsid w:val="007859E8"/>
    <w:rsid w:val="00794B55"/>
    <w:rsid w:val="00795098"/>
    <w:rsid w:val="007A0AC8"/>
    <w:rsid w:val="007A51F5"/>
    <w:rsid w:val="007A5AE2"/>
    <w:rsid w:val="007B0D90"/>
    <w:rsid w:val="007B2AF0"/>
    <w:rsid w:val="007B2D5F"/>
    <w:rsid w:val="007B3B7C"/>
    <w:rsid w:val="007E098D"/>
    <w:rsid w:val="00803324"/>
    <w:rsid w:val="008065DB"/>
    <w:rsid w:val="00810B74"/>
    <w:rsid w:val="00821708"/>
    <w:rsid w:val="0082205A"/>
    <w:rsid w:val="0082633F"/>
    <w:rsid w:val="008744C6"/>
    <w:rsid w:val="00874DA0"/>
    <w:rsid w:val="00887DF9"/>
    <w:rsid w:val="008A4BA6"/>
    <w:rsid w:val="008B05E5"/>
    <w:rsid w:val="008B469C"/>
    <w:rsid w:val="008B7F76"/>
    <w:rsid w:val="008C44BC"/>
    <w:rsid w:val="008E5A98"/>
    <w:rsid w:val="00917E55"/>
    <w:rsid w:val="00931BEA"/>
    <w:rsid w:val="0096294E"/>
    <w:rsid w:val="00981EC4"/>
    <w:rsid w:val="009D6B6D"/>
    <w:rsid w:val="009E5BBB"/>
    <w:rsid w:val="009E5C49"/>
    <w:rsid w:val="00A01C2C"/>
    <w:rsid w:val="00A03EE4"/>
    <w:rsid w:val="00A0451E"/>
    <w:rsid w:val="00A14266"/>
    <w:rsid w:val="00A144FE"/>
    <w:rsid w:val="00A21149"/>
    <w:rsid w:val="00A30D70"/>
    <w:rsid w:val="00A36BBE"/>
    <w:rsid w:val="00A43BB9"/>
    <w:rsid w:val="00A52C55"/>
    <w:rsid w:val="00A63F4F"/>
    <w:rsid w:val="00AA18F7"/>
    <w:rsid w:val="00AA6825"/>
    <w:rsid w:val="00AB625D"/>
    <w:rsid w:val="00AC0A2B"/>
    <w:rsid w:val="00AD26B2"/>
    <w:rsid w:val="00AD7050"/>
    <w:rsid w:val="00AE09FB"/>
    <w:rsid w:val="00AE625B"/>
    <w:rsid w:val="00AF2C0E"/>
    <w:rsid w:val="00B029D0"/>
    <w:rsid w:val="00B107B7"/>
    <w:rsid w:val="00B12F6F"/>
    <w:rsid w:val="00B16952"/>
    <w:rsid w:val="00B27883"/>
    <w:rsid w:val="00B3274D"/>
    <w:rsid w:val="00B45D36"/>
    <w:rsid w:val="00B57BAE"/>
    <w:rsid w:val="00B76F70"/>
    <w:rsid w:val="00B94651"/>
    <w:rsid w:val="00B95784"/>
    <w:rsid w:val="00BA44D0"/>
    <w:rsid w:val="00BC036D"/>
    <w:rsid w:val="00BD1D62"/>
    <w:rsid w:val="00BF2631"/>
    <w:rsid w:val="00BF2D82"/>
    <w:rsid w:val="00C062DB"/>
    <w:rsid w:val="00C121C9"/>
    <w:rsid w:val="00C21072"/>
    <w:rsid w:val="00C23387"/>
    <w:rsid w:val="00C45BFB"/>
    <w:rsid w:val="00C4616A"/>
    <w:rsid w:val="00C87F3C"/>
    <w:rsid w:val="00C96DCE"/>
    <w:rsid w:val="00CD08C3"/>
    <w:rsid w:val="00CD24B0"/>
    <w:rsid w:val="00CD7470"/>
    <w:rsid w:val="00CE03C8"/>
    <w:rsid w:val="00CE472C"/>
    <w:rsid w:val="00CF614F"/>
    <w:rsid w:val="00CF756A"/>
    <w:rsid w:val="00D0114E"/>
    <w:rsid w:val="00D15741"/>
    <w:rsid w:val="00D24247"/>
    <w:rsid w:val="00D306A5"/>
    <w:rsid w:val="00D3109B"/>
    <w:rsid w:val="00D3121A"/>
    <w:rsid w:val="00D36F21"/>
    <w:rsid w:val="00D43CF0"/>
    <w:rsid w:val="00D57E82"/>
    <w:rsid w:val="00D60563"/>
    <w:rsid w:val="00D6296D"/>
    <w:rsid w:val="00D674A0"/>
    <w:rsid w:val="00D676CF"/>
    <w:rsid w:val="00D77AE7"/>
    <w:rsid w:val="00D923F2"/>
    <w:rsid w:val="00DA33C2"/>
    <w:rsid w:val="00DB4F65"/>
    <w:rsid w:val="00DC0135"/>
    <w:rsid w:val="00DC2429"/>
    <w:rsid w:val="00DD256C"/>
    <w:rsid w:val="00DE4FA7"/>
    <w:rsid w:val="00DF37E8"/>
    <w:rsid w:val="00E27761"/>
    <w:rsid w:val="00E43CFF"/>
    <w:rsid w:val="00E462E8"/>
    <w:rsid w:val="00E47DDB"/>
    <w:rsid w:val="00E51D6A"/>
    <w:rsid w:val="00E5413F"/>
    <w:rsid w:val="00E65F3F"/>
    <w:rsid w:val="00E7174D"/>
    <w:rsid w:val="00E81BBE"/>
    <w:rsid w:val="00E83602"/>
    <w:rsid w:val="00E856E1"/>
    <w:rsid w:val="00EA0DCD"/>
    <w:rsid w:val="00EA3638"/>
    <w:rsid w:val="00EB0C8F"/>
    <w:rsid w:val="00EC2996"/>
    <w:rsid w:val="00EC4893"/>
    <w:rsid w:val="00EE2656"/>
    <w:rsid w:val="00EE3D8B"/>
    <w:rsid w:val="00EF26EC"/>
    <w:rsid w:val="00EF4CA4"/>
    <w:rsid w:val="00EF598F"/>
    <w:rsid w:val="00EF5C2E"/>
    <w:rsid w:val="00F2775F"/>
    <w:rsid w:val="00F4565B"/>
    <w:rsid w:val="00F4583D"/>
    <w:rsid w:val="00F46500"/>
    <w:rsid w:val="00F671C8"/>
    <w:rsid w:val="00F70FF2"/>
    <w:rsid w:val="00F76824"/>
    <w:rsid w:val="00F81C3C"/>
    <w:rsid w:val="00F9568A"/>
    <w:rsid w:val="00FA6023"/>
    <w:rsid w:val="00FB0018"/>
    <w:rsid w:val="00FB1F96"/>
    <w:rsid w:val="00FC3504"/>
    <w:rsid w:val="00FC5FD2"/>
    <w:rsid w:val="00FD7C4D"/>
    <w:rsid w:val="00FF6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2BAA15"/>
  <w15:chartTrackingRefBased/>
  <w15:docId w15:val="{2A5ACB8B-77FE-4CB2-BB3A-3F931E960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6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55B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55B9"/>
  </w:style>
  <w:style w:type="paragraph" w:styleId="Footer">
    <w:name w:val="footer"/>
    <w:basedOn w:val="Normal"/>
    <w:link w:val="FooterChar"/>
    <w:uiPriority w:val="99"/>
    <w:unhideWhenUsed/>
    <w:rsid w:val="000055B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55B9"/>
  </w:style>
  <w:style w:type="paragraph" w:styleId="ListParagraph">
    <w:name w:val="List Paragraph"/>
    <w:basedOn w:val="Normal"/>
    <w:uiPriority w:val="34"/>
    <w:qFormat/>
    <w:rsid w:val="006D6CCA"/>
    <w:pPr>
      <w:ind w:leftChars="400" w:left="800"/>
    </w:pPr>
  </w:style>
  <w:style w:type="numbering" w:customStyle="1" w:styleId="1">
    <w:name w:val="목록 없음1"/>
    <w:next w:val="NoList"/>
    <w:uiPriority w:val="99"/>
    <w:semiHidden/>
    <w:unhideWhenUsed/>
    <w:rsid w:val="004E53B2"/>
  </w:style>
  <w:style w:type="paragraph" w:customStyle="1" w:styleId="EndNoteBibliographyTitle">
    <w:name w:val="EndNote Bibliography Title"/>
    <w:basedOn w:val="Normal"/>
    <w:link w:val="EndNoteBibliographyTitleChar"/>
    <w:rsid w:val="004E53B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53B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4E53B2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53B2"/>
    <w:rPr>
      <w:rFonts w:ascii="Malgun Gothic" w:eastAsia="Malgun Gothic" w:hAnsi="Malgun Gothic"/>
      <w:noProof/>
    </w:rPr>
  </w:style>
  <w:style w:type="paragraph" w:styleId="BodyTextIndent">
    <w:name w:val="Body Text Indent"/>
    <w:basedOn w:val="Normal"/>
    <w:link w:val="BodyTextIndentChar"/>
    <w:uiPriority w:val="99"/>
    <w:rsid w:val="004E53B2"/>
    <w:pPr>
      <w:spacing w:after="0" w:line="240" w:lineRule="auto"/>
    </w:pPr>
    <w:rPr>
      <w:rFonts w:ascii="Batang" w:eastAsia="Batang" w:hAnsi="Times New Roman" w:cs="Times New Roman"/>
      <w:kern w:val="0"/>
      <w:sz w:val="4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4E53B2"/>
    <w:rPr>
      <w:rFonts w:ascii="Batang" w:eastAsia="Batang" w:hAnsi="Times New Roman" w:cs="Times New Roman"/>
      <w:kern w:val="0"/>
      <w:sz w:val="40"/>
      <w:szCs w:val="20"/>
    </w:rPr>
  </w:style>
  <w:style w:type="paragraph" w:customStyle="1" w:styleId="10">
    <w:name w:val="풍선 도움말 텍스트1"/>
    <w:basedOn w:val="Normal"/>
    <w:next w:val="BalloonText"/>
    <w:link w:val="Char"/>
    <w:uiPriority w:val="99"/>
    <w:semiHidden/>
    <w:unhideWhenUsed/>
    <w:rsid w:val="004E53B2"/>
    <w:pPr>
      <w:spacing w:after="0" w:line="240" w:lineRule="auto"/>
    </w:pPr>
    <w:rPr>
      <w:rFonts w:ascii="Malgun Gothic" w:eastAsia="Malgun Gothic" w:hAnsi="Malgun Gothic" w:cs="Times New Roman"/>
      <w:sz w:val="18"/>
      <w:szCs w:val="18"/>
    </w:rPr>
  </w:style>
  <w:style w:type="character" w:customStyle="1" w:styleId="Char">
    <w:name w:val="풍선 도움말 텍스트 Char"/>
    <w:basedOn w:val="DefaultParagraphFont"/>
    <w:link w:val="10"/>
    <w:uiPriority w:val="99"/>
    <w:semiHidden/>
    <w:rsid w:val="004E53B2"/>
    <w:rPr>
      <w:rFonts w:ascii="Malgun Gothic" w:eastAsia="Malgun Gothic" w:hAnsi="Malgun Gothic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53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3B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3B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3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3B2"/>
    <w:rPr>
      <w:b/>
      <w:bCs/>
      <w:szCs w:val="20"/>
    </w:rPr>
  </w:style>
  <w:style w:type="paragraph" w:customStyle="1" w:styleId="11">
    <w:name w:val="수정1"/>
    <w:hidden/>
    <w:uiPriority w:val="99"/>
    <w:semiHidden/>
    <w:rsid w:val="004E53B2"/>
    <w:pPr>
      <w:spacing w:after="0" w:line="240" w:lineRule="auto"/>
      <w:jc w:val="left"/>
    </w:pPr>
  </w:style>
  <w:style w:type="table" w:customStyle="1" w:styleId="12">
    <w:name w:val="표 구분선1"/>
    <w:basedOn w:val="TableNormal"/>
    <w:next w:val="TableGrid"/>
    <w:uiPriority w:val="39"/>
    <w:rsid w:val="004E5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4E53B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3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3B2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4F5BF4"/>
    <w:pPr>
      <w:spacing w:after="0" w:line="240" w:lineRule="auto"/>
      <w:jc w:val="left"/>
    </w:pPr>
  </w:style>
  <w:style w:type="character" w:styleId="UnresolvedMention">
    <w:name w:val="Unresolved Mention"/>
    <w:basedOn w:val="DefaultParagraphFont"/>
    <w:uiPriority w:val="99"/>
    <w:semiHidden/>
    <w:unhideWhenUsed/>
    <w:rsid w:val="004F5B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7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1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9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6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4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A4272B-A319-433B-B310-CB7E20D59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016</Words>
  <Characters>11497</Characters>
  <Application>Microsoft Office Word</Application>
  <DocSecurity>0</DocSecurity>
  <Lines>95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혜원</dc:creator>
  <cp:keywords/>
  <dc:description/>
  <cp:lastModifiedBy>Lorn Fraser</cp:lastModifiedBy>
  <cp:revision>2</cp:revision>
  <cp:lastPrinted>2022-11-18T06:02:00Z</cp:lastPrinted>
  <dcterms:created xsi:type="dcterms:W3CDTF">2023-11-08T08:05:00Z</dcterms:created>
  <dcterms:modified xsi:type="dcterms:W3CDTF">2023-11-08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36520412121147aa0b77f610ac482cf981ebad137a7110d771821098510be3</vt:lpwstr>
  </property>
</Properties>
</file>